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0507A7">
      <w:pPr>
        <w:spacing w:line="360" w:lineRule="auto"/>
        <w:ind w:firstLine="480" w:firstLineChars="200"/>
        <w:jc w:val="center"/>
        <w:rPr>
          <w:rFonts w:ascii="Times New Roman Bold" w:hAnsi="Times New Roman Bold" w:eastAsia="微软雅黑" w:cs="Times New Roman Bold"/>
          <w:b/>
          <w:bCs/>
          <w:color w:val="000000"/>
        </w:rPr>
      </w:pPr>
      <w:r>
        <w:rPr>
          <w:rFonts w:ascii="Times New Roman Bold" w:hAnsi="Times New Roman Bold" w:eastAsia="微软雅黑" w:cs="Times New Roman Bold"/>
          <w:b/>
          <w:bCs/>
          <w:color w:val="000000"/>
        </w:rPr>
        <w:t>Metagenomic Next-Generation Sequencing and Conventional Microbiology for Microbial Profiling in Biliary Tract Infections: A Comparative Study With Clinical Stratification</w:t>
      </w:r>
    </w:p>
    <w:p w14:paraId="75038894">
      <w:pPr>
        <w:spacing w:line="360" w:lineRule="auto"/>
        <w:ind w:firstLine="480" w:firstLineChars="200"/>
        <w:jc w:val="center"/>
        <w:rPr>
          <w:rFonts w:ascii="Times New Roman" w:hAnsi="Times New Roman" w:eastAsia="微软雅黑" w:cs="Times New Roman"/>
          <w:vertAlign w:val="superscript"/>
        </w:rPr>
      </w:pPr>
      <w:r>
        <w:rPr>
          <w:rFonts w:hint="eastAsia" w:ascii="Times New Roman" w:hAnsi="Times New Roman" w:eastAsia="微软雅黑" w:cs="Times New Roman"/>
        </w:rPr>
        <w:t>Jianmin Ren</w:t>
      </w:r>
      <w:r>
        <w:rPr>
          <w:rFonts w:ascii="Times New Roman" w:hAnsi="Times New Roman" w:eastAsia="微软雅黑" w:cs="Times New Roman"/>
          <w:vertAlign w:val="superscript"/>
        </w:rPr>
        <w:t>1†</w:t>
      </w:r>
      <w:r>
        <w:rPr>
          <w:rFonts w:ascii="Times New Roman" w:hAnsi="Times New Roman" w:eastAsia="微软雅黑" w:cs="Times New Roman"/>
        </w:rPr>
        <w:t>, Ziling Lan</w:t>
      </w:r>
      <w:r>
        <w:rPr>
          <w:rFonts w:ascii="Times New Roman" w:hAnsi="Times New Roman" w:eastAsia="微软雅黑" w:cs="Times New Roman"/>
          <w:vertAlign w:val="superscript"/>
        </w:rPr>
        <w:t>1†</w:t>
      </w:r>
      <w:r>
        <w:rPr>
          <w:rFonts w:ascii="Times New Roman" w:hAnsi="Times New Roman" w:eastAsia="微软雅黑" w:cs="Times New Roman"/>
        </w:rPr>
        <w:t>, Cheng Wang</w:t>
      </w:r>
      <w:r>
        <w:rPr>
          <w:rFonts w:ascii="Times New Roman" w:hAnsi="Times New Roman" w:eastAsia="微软雅黑" w:cs="Times New Roman"/>
          <w:vertAlign w:val="superscript"/>
        </w:rPr>
        <w:t>2</w:t>
      </w:r>
      <w:r>
        <w:rPr>
          <w:rFonts w:ascii="Times New Roman" w:hAnsi="Times New Roman" w:eastAsia="微软雅黑" w:cs="Times New Roman"/>
        </w:rPr>
        <w:t>, Jinnuo Zhu</w:t>
      </w:r>
      <w:r>
        <w:rPr>
          <w:rFonts w:ascii="Times New Roman" w:hAnsi="Times New Roman" w:eastAsia="微软雅黑" w:cs="Times New Roman"/>
          <w:vertAlign w:val="superscript"/>
        </w:rPr>
        <w:t>1</w:t>
      </w:r>
      <w:r>
        <w:rPr>
          <w:rFonts w:hint="eastAsia" w:ascii="Times New Roman" w:hAnsi="Times New Roman" w:eastAsia="微软雅黑" w:cs="Times New Roman"/>
        </w:rPr>
        <w:t xml:space="preserve">, </w:t>
      </w:r>
      <w:r>
        <w:rPr>
          <w:rFonts w:ascii="Times New Roman" w:hAnsi="Times New Roman" w:eastAsia="微软雅黑" w:cs="Times New Roman"/>
        </w:rPr>
        <w:t>Mei Li</w:t>
      </w:r>
      <w:r>
        <w:rPr>
          <w:rFonts w:ascii="Times New Roman" w:hAnsi="Times New Roman" w:eastAsia="微软雅黑" w:cs="Times New Roman"/>
          <w:vertAlign w:val="superscript"/>
        </w:rPr>
        <w:t>1</w:t>
      </w:r>
      <w:r>
        <w:rPr>
          <w:rFonts w:ascii="Times New Roman" w:hAnsi="Times New Roman" w:eastAsia="微软雅黑" w:cs="Times New Roman"/>
        </w:rPr>
        <w:t>, Jianfen Xu</w:t>
      </w:r>
      <w:r>
        <w:rPr>
          <w:rFonts w:ascii="Times New Roman" w:hAnsi="Times New Roman" w:eastAsia="微软雅黑" w:cs="Times New Roman"/>
          <w:vertAlign w:val="superscript"/>
        </w:rPr>
        <w:t>2</w:t>
      </w:r>
      <w:r>
        <w:rPr>
          <w:rFonts w:ascii="Times New Roman" w:hAnsi="Times New Roman" w:eastAsia="微软雅黑" w:cs="Times New Roman"/>
        </w:rPr>
        <w:t>, Yiyang L</w:t>
      </w:r>
      <w:r>
        <w:rPr>
          <w:rFonts w:hint="eastAsia" w:ascii="Times New Roman" w:hAnsi="Times New Roman" w:eastAsia="微软雅黑" w:cs="Times New Roman"/>
        </w:rPr>
        <w:t>u</w:t>
      </w:r>
      <w:r>
        <w:rPr>
          <w:rFonts w:ascii="Times New Roman" w:hAnsi="Times New Roman" w:eastAsia="微软雅黑" w:cs="Times New Roman"/>
          <w:vertAlign w:val="superscript"/>
        </w:rPr>
        <w:t>2</w:t>
      </w:r>
      <w:r>
        <w:rPr>
          <w:rFonts w:ascii="Times New Roman" w:hAnsi="Times New Roman" w:eastAsia="微软雅黑" w:cs="Times New Roman"/>
        </w:rPr>
        <w:t>, Jianfei Tu</w:t>
      </w:r>
      <w:r>
        <w:rPr>
          <w:rFonts w:ascii="Times New Roman" w:hAnsi="Times New Roman" w:eastAsia="微软雅黑" w:cs="Times New Roman"/>
          <w:vertAlign w:val="superscript"/>
        </w:rPr>
        <w:t>2</w:t>
      </w:r>
      <w:r>
        <w:rPr>
          <w:rFonts w:ascii="Times New Roman" w:hAnsi="Times New Roman" w:eastAsia="微软雅黑" w:cs="Times New Roman"/>
        </w:rPr>
        <w:t xml:space="preserve">, </w:t>
      </w:r>
      <w:r>
        <w:rPr>
          <w:rFonts w:hint="eastAsia" w:ascii="Times New Roman" w:hAnsi="Times New Roman" w:eastAsia="微软雅黑" w:cs="Times New Roman"/>
        </w:rPr>
        <w:t>Xiaoyao Zhang</w:t>
      </w:r>
      <w:r>
        <w:rPr>
          <w:rFonts w:ascii="Times New Roman" w:hAnsi="Times New Roman" w:eastAsia="微软雅黑" w:cs="Times New Roman"/>
          <w:vertAlign w:val="superscript"/>
        </w:rPr>
        <w:t>2</w:t>
      </w:r>
      <w:r>
        <w:rPr>
          <w:rFonts w:ascii="Times New Roman" w:hAnsi="Times New Roman" w:eastAsia="微软雅黑" w:cs="Times New Roman"/>
        </w:rPr>
        <w:t xml:space="preserve">, </w:t>
      </w:r>
      <w:r>
        <w:rPr>
          <w:rFonts w:hint="eastAsia" w:ascii="Times New Roman" w:hAnsi="Times New Roman" w:eastAsia="微软雅黑" w:cs="Times New Roman"/>
        </w:rPr>
        <w:t>Lidija Boskovic</w:t>
      </w:r>
      <w:r>
        <w:rPr>
          <w:rFonts w:ascii="Times New Roman" w:hAnsi="Times New Roman" w:eastAsia="微软雅黑" w:cs="Times New Roman"/>
          <w:vertAlign w:val="superscript"/>
        </w:rPr>
        <w:t>3</w:t>
      </w:r>
      <w:r>
        <w:rPr>
          <w:rFonts w:ascii="Times New Roman" w:hAnsi="Times New Roman" w:eastAsia="微软雅黑" w:cs="Times New Roman"/>
        </w:rPr>
        <w:t>,</w:t>
      </w:r>
      <w:r>
        <w:rPr>
          <w:rFonts w:hint="eastAsia" w:ascii="Times New Roman" w:hAnsi="Times New Roman" w:eastAsia="微软雅黑" w:cs="Times New Roman"/>
        </w:rPr>
        <w:t xml:space="preserve"> </w:t>
      </w:r>
      <w:r>
        <w:rPr>
          <w:rFonts w:ascii="Times New Roman" w:hAnsi="Times New Roman" w:eastAsia="微软雅黑" w:cs="Times New Roman"/>
        </w:rPr>
        <w:t>Jiansheng Huang</w:t>
      </w:r>
      <w:r>
        <w:rPr>
          <w:rFonts w:ascii="Times New Roman" w:hAnsi="Times New Roman" w:eastAsia="微软雅黑" w:cs="Times New Roman"/>
          <w:vertAlign w:val="superscript"/>
        </w:rPr>
        <w:t>1,2*</w:t>
      </w:r>
      <w:r>
        <w:rPr>
          <w:rFonts w:ascii="Times New Roman" w:hAnsi="Times New Roman" w:eastAsia="微软雅黑" w:cs="Times New Roman"/>
        </w:rPr>
        <w:t xml:space="preserve">, </w:t>
      </w:r>
      <w:r>
        <w:rPr>
          <w:rFonts w:hint="eastAsia" w:ascii="Times New Roman" w:hAnsi="Times New Roman" w:eastAsia="微软雅黑" w:cs="Times New Roman"/>
        </w:rPr>
        <w:t xml:space="preserve">Xiaolei </w:t>
      </w:r>
      <w:r>
        <w:rPr>
          <w:rFonts w:ascii="Times New Roman" w:hAnsi="Times New Roman" w:eastAsia="微软雅黑" w:cs="Times New Roman"/>
        </w:rPr>
        <w:t>Hu</w:t>
      </w:r>
      <w:r>
        <w:rPr>
          <w:rFonts w:ascii="Times New Roman" w:hAnsi="Times New Roman" w:eastAsia="微软雅黑" w:cs="Times New Roman"/>
          <w:vertAlign w:val="superscript"/>
        </w:rPr>
        <w:t>1,2*</w:t>
      </w:r>
    </w:p>
    <w:p w14:paraId="239B79CC">
      <w:pPr>
        <w:numPr>
          <w:ilvl w:val="0"/>
          <w:numId w:val="1"/>
        </w:numPr>
        <w:spacing w:line="360" w:lineRule="auto"/>
        <w:rPr>
          <w:rFonts w:ascii="Times New Roman" w:hAnsi="Times New Roman" w:eastAsia="微软雅黑" w:cs="Times New Roman"/>
        </w:rPr>
      </w:pPr>
      <w:r>
        <w:rPr>
          <w:rFonts w:hint="eastAsia" w:ascii="Times New Roman" w:hAnsi="Times New Roman" w:eastAsia="微软雅黑" w:cs="Times New Roman"/>
        </w:rPr>
        <w:t>Graduate Joint Training Base of Zhejiang Chinese Medical University (Lishui Joint Training Base - Lishui Central Hospital)</w:t>
      </w:r>
      <w:r>
        <w:rPr>
          <w:rFonts w:hint="default" w:ascii="Times New Roman" w:hAnsi="Times New Roman" w:eastAsia="微软雅黑" w:cs="Times New Roman"/>
          <w:lang w:val="en-US"/>
        </w:rPr>
        <w:t>, Lishui, China</w:t>
      </w:r>
    </w:p>
    <w:p w14:paraId="1E9C4D78">
      <w:pPr>
        <w:numPr>
          <w:ilvl w:val="0"/>
          <w:numId w:val="1"/>
        </w:numPr>
        <w:spacing w:line="360" w:lineRule="auto"/>
        <w:rPr>
          <w:rFonts w:ascii="Times New Roman" w:hAnsi="Times New Roman"/>
        </w:rPr>
      </w:pPr>
      <w:r>
        <w:rPr>
          <w:rFonts w:hint="eastAsia" w:ascii="Times New Roman" w:hAnsi="Times New Roman" w:eastAsia="微软雅黑" w:cs="Times New Roman"/>
        </w:rPr>
        <w:t>Department of Clinical Laboratory, The Fifth Affiliated Hospital of Wenzhou Medical University, Lishui, Zhejiang, China</w:t>
      </w:r>
      <w:bookmarkStart w:id="0" w:name="_GoBack"/>
      <w:bookmarkEnd w:id="0"/>
    </w:p>
    <w:p w14:paraId="6D54BD92">
      <w:pPr>
        <w:numPr>
          <w:ilvl w:val="0"/>
          <w:numId w:val="1"/>
        </w:numPr>
        <w:spacing w:line="360" w:lineRule="auto"/>
        <w:rPr>
          <w:rFonts w:ascii="Times New Roman" w:hAnsi="Times New Roman"/>
        </w:rPr>
      </w:pPr>
      <w:r>
        <w:rPr>
          <w:rFonts w:hint="eastAsia" w:ascii="Times New Roman" w:hAnsi="Times New Roman"/>
        </w:rPr>
        <w:t>Department of Microbiology and Genetics, Clinical Hospital Center Zvezdara, Belgrade, Serbia</w:t>
      </w:r>
      <w:r>
        <w:rPr>
          <w:rFonts w:hint="default" w:ascii="Times New Roman" w:hAnsi="Times New Roman"/>
          <w:lang w:val="en-US"/>
        </w:rPr>
        <w:t>.</w:t>
      </w:r>
    </w:p>
    <w:p w14:paraId="66F98718">
      <w:pPr>
        <w:spacing w:line="360" w:lineRule="auto"/>
        <w:rPr>
          <w:rFonts w:ascii="Times New Roman" w:hAnsi="Times New Roman" w:eastAsia="微软雅黑" w:cs="Times New Roman"/>
        </w:rPr>
      </w:pPr>
      <w:r>
        <w:rPr>
          <w:rFonts w:ascii="Times New Roman" w:hAnsi="Times New Roman" w:eastAsia="微软雅黑" w:cs="Times New Roman"/>
          <w:vertAlign w:val="superscript"/>
        </w:rPr>
        <w:t>†</w:t>
      </w:r>
      <w:r>
        <w:rPr>
          <w:rFonts w:hint="eastAsia" w:ascii="Times New Roman" w:hAnsi="Times New Roman" w:eastAsia="微软雅黑" w:cs="Times New Roman"/>
        </w:rPr>
        <w:t>These authors contributed equally to this work.</w:t>
      </w:r>
    </w:p>
    <w:p w14:paraId="0DC083B5">
      <w:pPr>
        <w:spacing w:line="360" w:lineRule="auto"/>
        <w:rPr>
          <w:rFonts w:ascii="Times New Roman" w:hAnsi="Times New Roman" w:eastAsia="微软雅黑" w:cs="Times New Roman"/>
        </w:rPr>
      </w:pPr>
      <w:r>
        <w:rPr>
          <w:rFonts w:hint="eastAsia" w:ascii="Times New Roman" w:hAnsi="Times New Roman" w:eastAsia="微软雅黑" w:cs="Times New Roman"/>
        </w:rPr>
        <w:t>* Corresponding author.</w:t>
      </w:r>
    </w:p>
    <w:p w14:paraId="2D895E05">
      <w:pPr>
        <w:numPr>
          <w:ilvl w:val="0"/>
          <w:numId w:val="2"/>
        </w:numPr>
        <w:spacing w:line="360" w:lineRule="auto"/>
        <w:rPr>
          <w:rFonts w:ascii="Times New Roman" w:hAnsi="Times New Roman" w:eastAsia="微软雅黑" w:cs="Times New Roman"/>
        </w:rPr>
      </w:pPr>
      <w:r>
        <w:rPr>
          <w:rFonts w:hint="eastAsia" w:ascii="Times New Roman" w:hAnsi="Times New Roman" w:eastAsia="微软雅黑" w:cs="Times New Roman"/>
        </w:rPr>
        <w:t>mail address:</w:t>
      </w:r>
      <w:r>
        <w:rPr>
          <w:rFonts w:ascii="Times New Roman" w:hAnsi="Times New Roman" w:eastAsia="微软雅黑" w:cs="Times New Roman"/>
        </w:rPr>
        <w:t xml:space="preserve"> </w:t>
      </w:r>
      <w:r>
        <w:rPr>
          <w:rFonts w:hint="eastAsia" w:ascii="Times New Roman" w:hAnsi="Times New Roman" w:eastAsia="微软雅黑" w:cs="Times New Roman"/>
        </w:rPr>
        <w:t>sherryhu830416@126.com</w:t>
      </w:r>
      <w:r>
        <w:rPr>
          <w:rFonts w:ascii="Times New Roman" w:hAnsi="Times New Roman" w:eastAsia="微软雅黑" w:cs="Times New Roman"/>
        </w:rPr>
        <w:t>(</w:t>
      </w:r>
      <w:r>
        <w:rPr>
          <w:rFonts w:hint="eastAsia" w:ascii="Times New Roman" w:hAnsi="Times New Roman" w:eastAsia="微软雅黑" w:cs="Times New Roman"/>
        </w:rPr>
        <w:t xml:space="preserve">Xiaolei </w:t>
      </w:r>
      <w:r>
        <w:rPr>
          <w:rFonts w:ascii="Times New Roman" w:hAnsi="Times New Roman" w:eastAsia="微软雅黑" w:cs="Times New Roman"/>
        </w:rPr>
        <w:t>Hu);</w:t>
      </w:r>
      <w:r>
        <w:rPr>
          <w:rFonts w:hint="default" w:ascii="Times New Roman" w:hAnsi="Times New Roman" w:eastAsia="微软雅黑" w:cs="Times New Roman"/>
          <w:lang w:val="en-US"/>
        </w:rPr>
        <w:t xml:space="preserve"> </w:t>
      </w:r>
      <w:r>
        <w:rPr>
          <w:rFonts w:hint="eastAsia" w:ascii="Times New Roman" w:hAnsi="Times New Roman" w:eastAsia="微软雅黑" w:cs="Times New Roman"/>
        </w:rPr>
        <w:t>Huangxvy@163.com (</w:t>
      </w:r>
      <w:r>
        <w:rPr>
          <w:rFonts w:ascii="Times New Roman" w:hAnsi="Times New Roman" w:eastAsia="微软雅黑" w:cs="Times New Roman"/>
        </w:rPr>
        <w:t>Jiansheng Huang</w:t>
      </w:r>
      <w:r>
        <w:rPr>
          <w:rFonts w:hint="eastAsia" w:ascii="Times New Roman" w:hAnsi="Times New Roman" w:eastAsia="微软雅黑" w:cs="Times New Roman"/>
        </w:rPr>
        <w:t xml:space="preserve">). </w:t>
      </w:r>
    </w:p>
    <w:p w14:paraId="54EB5469">
      <w:pPr>
        <w:spacing w:line="360" w:lineRule="auto"/>
        <w:rPr>
          <w:rFonts w:ascii="Times New Roman" w:hAnsi="Times New Roman" w:eastAsia="微软雅黑" w:cs="Times New Roman"/>
        </w:rPr>
      </w:pPr>
    </w:p>
    <w:p w14:paraId="485EEB83">
      <w:pPr>
        <w:spacing w:line="360" w:lineRule="auto"/>
        <w:rPr>
          <w:rFonts w:ascii="Times New Roman" w:hAnsi="Times New Roman" w:eastAsia="微软雅黑" w:cs="Times New Roman"/>
        </w:rPr>
      </w:pPr>
    </w:p>
    <w:p w14:paraId="5176B467">
      <w:pPr>
        <w:rPr>
          <w:rFonts w:ascii="Times New Roman" w:hAnsi="Times New Roman" w:cs="Times New Roman"/>
          <w:color w:val="000000"/>
        </w:rPr>
      </w:pPr>
      <w:r>
        <w:rPr>
          <w:rFonts w:hint="eastAsia" w:ascii="Times New Roman" w:hAnsi="Times New Roman" w:eastAsia="微软雅黑" w:cs="Times New Roman"/>
          <w:color w:val="000000"/>
        </w:rPr>
        <w:t xml:space="preserve">Table </w:t>
      </w:r>
      <w:r>
        <w:rPr>
          <w:rFonts w:ascii="Times New Roman" w:hAnsi="Times New Roman" w:eastAsia="微软雅黑" w:cs="Times New Roman"/>
          <w:color w:val="000000"/>
        </w:rPr>
        <w:t>S1</w:t>
      </w:r>
      <w:r>
        <w:rPr>
          <w:rFonts w:hint="eastAsia" w:ascii="Times New Roman" w:hAnsi="Times New Roman" w:eastAsia="微软雅黑" w:cs="Times New Roman"/>
          <w:color w:val="000000"/>
        </w:rPr>
        <w:t>. Distribution of major microorganisms detected by mNGS in bile samples, stratified by clinical characteristics</w:t>
      </w:r>
    </w:p>
    <w:p w14:paraId="51F3B8A5">
      <w:pPr>
        <w:rPr>
          <w:rFonts w:ascii="Times New Roman" w:hAnsi="Times New Roman" w:cs="Times New Roman"/>
          <w:color w:val="000000"/>
        </w:rPr>
      </w:pPr>
    </w:p>
    <w:tbl>
      <w:tblPr>
        <w:tblStyle w:val="12"/>
        <w:tblW w:w="15181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600"/>
        <w:gridCol w:w="240"/>
        <w:gridCol w:w="369"/>
        <w:gridCol w:w="419"/>
        <w:gridCol w:w="510"/>
        <w:gridCol w:w="542"/>
        <w:gridCol w:w="240"/>
        <w:gridCol w:w="408"/>
        <w:gridCol w:w="381"/>
        <w:gridCol w:w="557"/>
        <w:gridCol w:w="514"/>
        <w:gridCol w:w="240"/>
        <w:gridCol w:w="432"/>
        <w:gridCol w:w="386"/>
        <w:gridCol w:w="528"/>
        <w:gridCol w:w="534"/>
        <w:gridCol w:w="240"/>
        <w:gridCol w:w="455"/>
        <w:gridCol w:w="381"/>
        <w:gridCol w:w="595"/>
        <w:gridCol w:w="576"/>
        <w:gridCol w:w="240"/>
        <w:gridCol w:w="484"/>
        <w:gridCol w:w="471"/>
        <w:gridCol w:w="543"/>
        <w:gridCol w:w="586"/>
        <w:gridCol w:w="240"/>
        <w:gridCol w:w="546"/>
        <w:gridCol w:w="483"/>
        <w:gridCol w:w="555"/>
        <w:gridCol w:w="571"/>
      </w:tblGrid>
      <w:tr w14:paraId="6FE7232B">
        <w:trPr>
          <w:trHeight w:val="249" w:hRule="exact"/>
        </w:trPr>
        <w:tc>
          <w:tcPr>
            <w:tcW w:w="131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tbl>
            <w:tblPr>
              <w:tblStyle w:val="12"/>
              <w:tblW w:w="0" w:type="auto"/>
              <w:tblInd w:w="0" w:type="dxa"/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8640"/>
            </w:tblGrid>
            <w:tr w14:paraId="1D1E2F14">
              <w:trPr>
                <w:tblHeader/>
              </w:trPr>
              <w:tc>
                <w:tcPr>
                  <w:tcW w:w="8640" w:type="dxa"/>
                  <w:tcBorders>
                    <w:top w:val="nil"/>
                  </w:tcBorders>
                  <w:shd w:val="clear" w:color="auto" w:fill="FFFFFF"/>
                  <w:tcMar>
                    <w:top w:w="100" w:type="dxa"/>
                    <w:left w:w="0" w:type="dxa"/>
                    <w:bottom w:w="100" w:type="dxa"/>
                    <w:right w:w="160" w:type="dxa"/>
                  </w:tcMar>
                  <w:vAlign w:val="center"/>
                </w:tcPr>
                <w:p w14:paraId="0DFF7AFF">
                  <w:pPr>
                    <w:spacing w:line="250" w:lineRule="atLeast"/>
                    <w:rPr>
                      <w:rFonts w:ascii="Segoe UI" w:hAnsi="Segoe UI" w:eastAsia="Segoe UI" w:cs="Segoe UI"/>
                      <w:b/>
                      <w:bCs/>
                      <w:color w:val="0F1115"/>
                      <w:sz w:val="16"/>
                      <w:szCs w:val="16"/>
                    </w:rPr>
                  </w:pPr>
                  <w:r>
                    <w:rPr>
                      <w:rFonts w:ascii="Times New Roman Regular" w:hAnsi="Times New Roman Regular" w:eastAsia="Segoe UI" w:cs="Times New Roman Regular"/>
                      <w:bCs/>
                      <w:color w:val="0F1115"/>
                      <w:sz w:val="16"/>
                      <w:szCs w:val="16"/>
                    </w:rPr>
                    <w:t>microorganisms</w:t>
                  </w:r>
                </w:p>
              </w:tc>
            </w:tr>
          </w:tbl>
          <w:p w14:paraId="2A00CCB6">
            <w:pPr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60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6BCDA98">
            <w:pPr>
              <w:spacing w:line="240" w:lineRule="exact"/>
              <w:jc w:val="center"/>
              <w:textAlignment w:val="center"/>
              <w:rPr>
                <w:rFonts w:hint="eastAsia"/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/>
                <w:bCs/>
                <w:color w:val="000000"/>
                <w:sz w:val="13"/>
                <w:szCs w:val="13"/>
              </w:rPr>
              <w:t>Total</w:t>
            </w:r>
          </w:p>
          <w:p w14:paraId="7BBA2FAA">
            <w:pPr>
              <w:spacing w:line="240" w:lineRule="exact"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default"/>
                <w:b/>
                <w:bCs/>
                <w:color w:val="000000"/>
                <w:sz w:val="13"/>
                <w:szCs w:val="13"/>
                <w:lang w:val="en-US"/>
              </w:rPr>
              <w:t>(</w:t>
            </w:r>
            <w:r>
              <w:rPr>
                <w:rFonts w:hint="eastAsia"/>
                <w:b/>
                <w:bCs/>
                <w:color w:val="000000"/>
                <w:sz w:val="13"/>
                <w:szCs w:val="13"/>
              </w:rPr>
              <w:t>n</w:t>
            </w:r>
            <w:r>
              <w:rPr>
                <w:rFonts w:hint="default"/>
                <w:b/>
                <w:bCs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30C38CE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40" w:type="dxa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900AB51">
            <w:pPr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b/>
                <w:bCs/>
                <w:color w:val="000000"/>
                <w:sz w:val="13"/>
                <w:szCs w:val="13"/>
                <w:lang w:bidi="ar"/>
              </w:rPr>
              <w:t>Gender (n)</w:t>
            </w: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09B92D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60" w:type="dxa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021AFFC">
            <w:pPr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b/>
                <w:bCs/>
                <w:color w:val="000000"/>
                <w:sz w:val="13"/>
                <w:szCs w:val="13"/>
                <w:lang w:bidi="ar"/>
              </w:rPr>
              <w:t>Age (n)</w:t>
            </w: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4769269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80" w:type="dxa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7F98895">
            <w:pPr>
              <w:jc w:val="center"/>
              <w:rPr>
                <w:b/>
                <w:bCs/>
                <w:color w:val="FF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b/>
                <w:bCs/>
                <w:color w:val="000000"/>
                <w:sz w:val="13"/>
                <w:szCs w:val="13"/>
                <w:lang w:bidi="ar"/>
              </w:rPr>
              <w:t xml:space="preserve"> Severity (n)</w:t>
            </w: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2AF971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07" w:type="dxa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E947AF9">
            <w:pPr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b/>
                <w:bCs/>
                <w:color w:val="000000"/>
                <w:sz w:val="13"/>
                <w:szCs w:val="13"/>
                <w:lang w:bidi="ar"/>
              </w:rPr>
              <w:t xml:space="preserve"> Infection site (n)</w:t>
            </w: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613E6F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84" w:type="dxa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33C37EA">
            <w:pPr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b/>
                <w:bCs/>
                <w:color w:val="000000"/>
                <w:sz w:val="13"/>
                <w:szCs w:val="13"/>
                <w:lang w:bidi="ar"/>
              </w:rPr>
              <w:t>Tumor type (n)</w:t>
            </w: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2839DD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155" w:type="dxa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EFA359A">
            <w:pPr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b/>
                <w:bCs/>
                <w:color w:val="000000"/>
                <w:sz w:val="13"/>
                <w:szCs w:val="13"/>
                <w:lang w:bidi="ar"/>
              </w:rPr>
              <w:t xml:space="preserve"> Stone type (n)</w:t>
            </w:r>
          </w:p>
        </w:tc>
      </w:tr>
      <w:tr w14:paraId="602812BA">
        <w:trPr>
          <w:trHeight w:val="300" w:hRule="exact"/>
        </w:trPr>
        <w:tc>
          <w:tcPr>
            <w:tcW w:w="131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13D1ABD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60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03790B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EB77DF8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06863A5">
            <w:pPr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b/>
                <w:bCs/>
                <w:color w:val="000000"/>
                <w:sz w:val="13"/>
                <w:szCs w:val="13"/>
                <w:lang w:bidi="ar"/>
              </w:rPr>
              <w:t>M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FC36E88">
            <w:pPr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7743D16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13"/>
                <w:szCs w:val="13"/>
              </w:rPr>
              <w:t>P</w:t>
            </w:r>
          </w:p>
        </w:tc>
        <w:tc>
          <w:tcPr>
            <w:tcW w:w="54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</w:tcPr>
          <w:p w14:paraId="51584983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13"/>
                <w:szCs w:val="13"/>
              </w:rPr>
              <w:t>q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308FC3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AC154E0">
            <w:pPr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b/>
                <w:bCs/>
                <w:color w:val="000000"/>
                <w:sz w:val="13"/>
                <w:szCs w:val="13"/>
                <w:lang w:bidi="ar"/>
              </w:rPr>
              <w:t>E</w:t>
            </w:r>
          </w:p>
        </w:tc>
        <w:tc>
          <w:tcPr>
            <w:tcW w:w="38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5E1EF5C">
            <w:pPr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b/>
                <w:bCs/>
                <w:color w:val="000000"/>
                <w:sz w:val="13"/>
                <w:szCs w:val="13"/>
                <w:lang w:bidi="ar"/>
              </w:rPr>
              <w:t>Y</w:t>
            </w:r>
          </w:p>
        </w:tc>
        <w:tc>
          <w:tcPr>
            <w:tcW w:w="55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7A8A264">
            <w:pPr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13"/>
                <w:szCs w:val="13"/>
              </w:rPr>
              <w:t>P</w:t>
            </w:r>
          </w:p>
        </w:tc>
        <w:tc>
          <w:tcPr>
            <w:tcW w:w="51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B6ACDD7">
            <w:pPr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13"/>
                <w:szCs w:val="13"/>
              </w:rPr>
              <w:t>q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B6780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CAC4A35">
            <w:pPr>
              <w:ind w:right="-264" w:rightChars="-110"/>
              <w:jc w:val="both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/>
                <w:bCs/>
                <w:color w:val="000000"/>
                <w:sz w:val="13"/>
                <w:szCs w:val="13"/>
              </w:rPr>
              <w:t>M-S</w:t>
            </w:r>
          </w:p>
        </w:tc>
        <w:tc>
          <w:tcPr>
            <w:tcW w:w="38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8A7BEC6">
            <w:pPr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52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64EA4F2">
            <w:pPr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 Bold Italic" w:hAnsi="Times New Roman Bold Italic" w:eastAsia="微软雅黑" w:cs="Times New Roman Bold Italic"/>
                <w:b/>
                <w:bCs/>
                <w:i/>
                <w:iCs/>
                <w:color w:val="000000"/>
                <w:sz w:val="13"/>
                <w:szCs w:val="13"/>
                <w:lang w:bidi="ar"/>
              </w:rPr>
              <w:t xml:space="preserve">P </w:t>
            </w:r>
          </w:p>
        </w:tc>
        <w:tc>
          <w:tcPr>
            <w:tcW w:w="53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21AAADD">
            <w:pPr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13"/>
                <w:szCs w:val="13"/>
              </w:rPr>
              <w:t>q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41996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4B68C79">
            <w:pPr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b/>
                <w:bCs/>
                <w:color w:val="000000"/>
                <w:sz w:val="13"/>
                <w:szCs w:val="13"/>
                <w:lang w:bidi="ar"/>
              </w:rPr>
              <w:t>B</w:t>
            </w:r>
          </w:p>
        </w:tc>
        <w:tc>
          <w:tcPr>
            <w:tcW w:w="38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A37A9CA">
            <w:pPr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b/>
                <w:bCs/>
                <w:color w:val="000000"/>
                <w:sz w:val="13"/>
                <w:szCs w:val="13"/>
                <w:lang w:bidi="ar"/>
              </w:rPr>
              <w:t>G</w:t>
            </w:r>
          </w:p>
        </w:tc>
        <w:tc>
          <w:tcPr>
            <w:tcW w:w="59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4798E31">
            <w:pPr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13"/>
                <w:szCs w:val="13"/>
              </w:rPr>
              <w:t>P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6509F2E">
            <w:pPr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13"/>
                <w:szCs w:val="13"/>
              </w:rPr>
              <w:t>q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DF776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97A03AF">
            <w:pPr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b/>
                <w:bCs/>
                <w:color w:val="000000"/>
                <w:sz w:val="13"/>
                <w:szCs w:val="13"/>
                <w:lang w:bidi="ar"/>
              </w:rPr>
              <w:t>T</w:t>
            </w:r>
          </w:p>
        </w:tc>
        <w:tc>
          <w:tcPr>
            <w:tcW w:w="47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8EC1450">
            <w:pPr>
              <w:ind w:right="-223" w:rightChars="-93"/>
              <w:jc w:val="both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b/>
                <w:bCs/>
                <w:color w:val="000000"/>
                <w:sz w:val="13"/>
                <w:szCs w:val="13"/>
                <w:lang w:bidi="ar"/>
              </w:rPr>
              <w:t>non-T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3D3FC55">
            <w:pPr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13"/>
                <w:szCs w:val="13"/>
              </w:rPr>
              <w:t>P</w:t>
            </w:r>
          </w:p>
        </w:tc>
        <w:tc>
          <w:tcPr>
            <w:tcW w:w="58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684165A">
            <w:pPr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13"/>
                <w:szCs w:val="13"/>
              </w:rPr>
              <w:t>q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45A73D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D1B6762">
            <w:pPr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b/>
                <w:bCs/>
                <w:color w:val="000000"/>
                <w:sz w:val="13"/>
                <w:szCs w:val="13"/>
                <w:lang w:bidi="ar"/>
              </w:rPr>
              <w:t>S</w:t>
            </w:r>
          </w:p>
        </w:tc>
        <w:tc>
          <w:tcPr>
            <w:tcW w:w="48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F59F7BD">
            <w:pPr>
              <w:ind w:right="-266" w:rightChars="-111"/>
              <w:jc w:val="both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b/>
                <w:bCs/>
                <w:color w:val="000000"/>
                <w:sz w:val="13"/>
                <w:szCs w:val="13"/>
                <w:lang w:bidi="ar"/>
              </w:rPr>
              <w:t>Non-S</w:t>
            </w:r>
          </w:p>
        </w:tc>
        <w:tc>
          <w:tcPr>
            <w:tcW w:w="55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981DF09">
            <w:pPr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13"/>
                <w:szCs w:val="13"/>
              </w:rPr>
              <w:t>P</w:t>
            </w:r>
          </w:p>
        </w:tc>
        <w:tc>
          <w:tcPr>
            <w:tcW w:w="57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65619C8">
            <w:pPr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13"/>
                <w:szCs w:val="13"/>
              </w:rPr>
              <w:t>q</w:t>
            </w:r>
          </w:p>
        </w:tc>
      </w:tr>
      <w:tr w14:paraId="1A9DBF83">
        <w:trPr>
          <w:trHeight w:val="249" w:hRule="exact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35A2F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 xml:space="preserve">Total 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3"/>
                <w:szCs w:val="13"/>
                <w:lang w:val="en-US" w:bidi="ar"/>
              </w:rPr>
              <w:t>s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ampl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7BD81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DBE3B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7920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A2A6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88D2C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CCB31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BFA74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4244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1C15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2195D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3F5ED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E69B9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ADC3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FD79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DB37C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B85C6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7BBCC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C43C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1B5E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C8C7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50BB1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E5F24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4B9C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6D42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6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5374D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77717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079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E72A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0813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B4A45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D009F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14:paraId="3191991B">
        <w:trPr>
          <w:trHeight w:val="249" w:hRule="exact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8BFDC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sz w:val="13"/>
                <w:szCs w:val="13"/>
                <w:lang w:bidi="ar"/>
              </w:rPr>
              <w:t>Gram-positive Bacteri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52866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1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BA3DA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9B10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7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8E9F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4071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0C1D7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92FB1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78A4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7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135C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7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9586F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249D4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72A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30FA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1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B4DD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8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6B781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AADBF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8691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40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9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C172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0947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BC77C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0B35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DF66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0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21A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8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3F365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D406D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D3F7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7D03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7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ACCD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1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13F06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BD11A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14:paraId="46E594D2">
        <w:trPr>
          <w:trHeight w:val="249" w:hRule="exact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B5F4D">
            <w:pPr>
              <w:textAlignment w:val="center"/>
              <w:rPr>
                <w:i/>
                <w:iCs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olor w:val="000000"/>
                <w:sz w:val="13"/>
                <w:szCs w:val="13"/>
                <w:lang w:bidi="ar"/>
              </w:rPr>
              <w:t>Streptococc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3D32D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96D1E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BF6D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9288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503D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47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0EA2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6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3CA09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A9C6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DF84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B6B40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37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E68D1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7E96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2C9B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190D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EE272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0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214CA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2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48071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060F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3DAF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4E2CB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0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D5925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1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19A49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8C50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C581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C586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0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920EA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16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0B09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4375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B3F2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26008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0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AFAD4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056</w:t>
            </w:r>
          </w:p>
        </w:tc>
      </w:tr>
      <w:tr w14:paraId="16469AF2">
        <w:trPr>
          <w:trHeight w:val="249" w:hRule="exact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B153A">
            <w:pPr>
              <w:textAlignment w:val="center"/>
              <w:rPr>
                <w:i/>
                <w:iCs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olor w:val="000000"/>
                <w:sz w:val="13"/>
                <w:szCs w:val="13"/>
                <w:lang w:bidi="ar"/>
              </w:rPr>
              <w:t>Enterococc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A4337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1533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36F8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B61F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B2B1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00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0AE5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0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D97D9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741E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87EE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A50E5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25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E3243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5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B22B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F68F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9FB0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04A22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28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8C73A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4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FE3D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4C55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3555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E20C3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0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B7BC2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1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78DA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31BA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8045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C874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84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E95AC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9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0AA0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7670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8FA0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D6B29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44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4E4B4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17</w:t>
            </w:r>
          </w:p>
        </w:tc>
      </w:tr>
      <w:tr w14:paraId="63667FC1">
        <w:trPr>
          <w:trHeight w:val="249" w:hRule="exact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2E951">
            <w:pPr>
              <w:textAlignment w:val="center"/>
              <w:rPr>
                <w:i/>
                <w:iCs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olor w:val="000000"/>
                <w:sz w:val="13"/>
                <w:szCs w:val="13"/>
                <w:lang w:bidi="ar"/>
              </w:rPr>
              <w:t>Staphylococc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D9321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2367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19A5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B3E0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8138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75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2BCB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79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FD1E4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3DDE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420F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05800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78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CD669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8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A4EE4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1450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1692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C71CF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6EE49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0496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DAB7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70DE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C45EF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0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3A975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0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8B9D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EE3E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A94A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57BD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34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C071F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A21E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46FF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9368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D7597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8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50390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814</w:t>
            </w:r>
          </w:p>
        </w:tc>
      </w:tr>
      <w:tr w14:paraId="7F9A24A6">
        <w:trPr>
          <w:trHeight w:val="249" w:hRule="exact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00426">
            <w:pPr>
              <w:textAlignment w:val="center"/>
              <w:rPr>
                <w:i/>
                <w:iCs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olor w:val="000000"/>
                <w:sz w:val="13"/>
                <w:szCs w:val="13"/>
                <w:lang w:bidi="ar"/>
              </w:rPr>
              <w:t>Actinomyc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C1B5E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2BED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001D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376B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EFE2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19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8578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4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20B6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CBEA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A915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58DF2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56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33543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7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F1599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C424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7AAB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DBB54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82E80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CCC0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CE99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AEC2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34068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2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AA93F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4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BE36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0AB1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0205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5900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64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3685B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86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76929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A3EA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1A68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EE63B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34710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734</w:t>
            </w:r>
          </w:p>
        </w:tc>
      </w:tr>
      <w:tr w14:paraId="2881C38A">
        <w:trPr>
          <w:trHeight w:val="249" w:hRule="exact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CED9D">
            <w:pPr>
              <w:textAlignment w:val="center"/>
              <w:rPr>
                <w:i/>
                <w:iCs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olor w:val="000000"/>
                <w:sz w:val="13"/>
                <w:szCs w:val="13"/>
                <w:lang w:bidi="ar"/>
              </w:rPr>
              <w:t>Parvimona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47CDE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752E0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3298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CE4D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369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72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45E1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79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B83E9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0416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A22B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2FB49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55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EDE76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7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91E8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4C35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7819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3E157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26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88BC4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4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6AAC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2868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0F5D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4F7ED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1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81471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2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5089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87F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E6C3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9A05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28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A06B1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FBE9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0993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31A2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EA947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4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0C63C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17</w:t>
            </w:r>
          </w:p>
        </w:tc>
      </w:tr>
      <w:tr w14:paraId="749FBE50">
        <w:trPr>
          <w:trHeight w:val="249" w:hRule="exact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75383">
            <w:pPr>
              <w:textAlignment w:val="center"/>
              <w:rPr>
                <w:i/>
                <w:iCs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olor w:val="000000"/>
                <w:sz w:val="13"/>
                <w:szCs w:val="13"/>
                <w:lang w:bidi="ar"/>
              </w:rPr>
              <w:t>Granulicatell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B7BEB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DAA1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3AF7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E4F8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DC0F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37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186B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5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B2941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A4A6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5163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198FE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73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7026B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8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49AE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7C6E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6086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D0D4A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76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3C0B9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76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5682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A609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7427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D9405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1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42D8D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3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45AB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98FF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52DB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741F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36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A3F99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6CA7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30BA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200B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37062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3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B4700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17</w:t>
            </w:r>
          </w:p>
        </w:tc>
      </w:tr>
      <w:tr w14:paraId="50E891A0">
        <w:trPr>
          <w:trHeight w:val="249" w:hRule="exact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4F1CF">
            <w:pPr>
              <w:textAlignment w:val="center"/>
              <w:rPr>
                <w:i/>
                <w:iCs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olor w:val="000000"/>
                <w:sz w:val="13"/>
                <w:szCs w:val="13"/>
                <w:lang w:bidi="ar"/>
              </w:rPr>
              <w:t xml:space="preserve">Rothia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D57A8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8B07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7407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0F0A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CB47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53BB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9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08B3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9652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9FDB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6C440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70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38744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8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9287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3867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9BC6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E628F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49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7F44B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5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3D41C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D217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9D6A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BB6C1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2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EE30D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4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95AD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FB4C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68CE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97C7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5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90B05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7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8893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5115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73B4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AED1C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4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739FD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62</w:t>
            </w:r>
          </w:p>
        </w:tc>
      </w:tr>
      <w:tr w14:paraId="3FA43AB6">
        <w:trPr>
          <w:trHeight w:val="249" w:hRule="exact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7847D">
            <w:pPr>
              <w:textAlignment w:val="center"/>
              <w:rPr>
                <w:i/>
                <w:iCs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olor w:val="000000"/>
                <w:sz w:val="13"/>
                <w:szCs w:val="13"/>
                <w:lang w:bidi="ar"/>
              </w:rPr>
              <w:t>Abiotrophi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26F53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59AAB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B71F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F83B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C06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997A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9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ABA0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0784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27F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6FC6F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6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F09F6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8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E01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8E53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EB94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70FD7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71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7A1A4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76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0F80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9050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1E1F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76CAB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0BA15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5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F88E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4C90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0349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D2A3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7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8CECB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8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1FEE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D9CA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EBC6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FB030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44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6EE63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17</w:t>
            </w:r>
          </w:p>
        </w:tc>
      </w:tr>
      <w:tr w14:paraId="14F59F92">
        <w:trPr>
          <w:trHeight w:val="249" w:hRule="exact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D1D94">
            <w:pPr>
              <w:textAlignment w:val="center"/>
              <w:rPr>
                <w:i/>
                <w:iCs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olor w:val="000000"/>
                <w:sz w:val="13"/>
                <w:szCs w:val="13"/>
                <w:lang w:bidi="ar"/>
              </w:rPr>
              <w:t>Gemell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478DA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D24FB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0663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ED65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20A4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0CF2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9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8266C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6BE7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6EFF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1C5A7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8848A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1791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0960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9008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647C3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BBBF7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6A81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AEDB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D84C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ACEB5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8D37D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7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6452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845A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613E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764A2">
            <w:pPr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C6627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7D50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59A0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403B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F949D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54504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</w:tr>
      <w:tr w14:paraId="492E6DDB">
        <w:trPr>
          <w:trHeight w:val="249" w:hRule="exact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753EB">
            <w:pPr>
              <w:textAlignment w:val="center"/>
              <w:rPr>
                <w:i/>
                <w:iCs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olor w:val="000000"/>
                <w:sz w:val="13"/>
                <w:szCs w:val="13"/>
                <w:lang w:bidi="ar"/>
              </w:rPr>
              <w:t>Cutibacteriu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B3AD6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CDCC3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E077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07BC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85EB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07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5CC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27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16AB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8CBC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F239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5CAA0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2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B2362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8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941F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4EE1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E0D6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4A1E7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36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3D5F6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5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41D4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4F22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9D00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F6A6D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29A10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7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D0FB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07FE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8738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4C00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38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6EEF6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A0BD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5F57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71B2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91B67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D2AC4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756</w:t>
            </w:r>
          </w:p>
        </w:tc>
      </w:tr>
      <w:tr w14:paraId="1EAA7A6A">
        <w:trPr>
          <w:trHeight w:val="249" w:hRule="exact"/>
        </w:trPr>
        <w:tc>
          <w:tcPr>
            <w:tcW w:w="131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5393D6F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ther Gram-positive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FF67AC1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13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DD01721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3141EB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8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5EBF2A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7C8E14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020</w:t>
            </w:r>
          </w:p>
        </w:tc>
        <w:tc>
          <w:tcPr>
            <w:tcW w:w="54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077879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093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49945B4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713FDC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38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4FBB10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1</w:t>
            </w:r>
          </w:p>
        </w:tc>
        <w:tc>
          <w:tcPr>
            <w:tcW w:w="55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6C25AEA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008</w:t>
            </w:r>
          </w:p>
        </w:tc>
        <w:tc>
          <w:tcPr>
            <w:tcW w:w="51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9269DE6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088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98440B1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1B2B2B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3</w:t>
            </w:r>
          </w:p>
        </w:tc>
        <w:tc>
          <w:tcPr>
            <w:tcW w:w="38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F7F36A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E61722C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057</w:t>
            </w:r>
          </w:p>
        </w:tc>
        <w:tc>
          <w:tcPr>
            <w:tcW w:w="53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B65EE67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210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077DF54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1BF615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0</w:t>
            </w:r>
          </w:p>
        </w:tc>
        <w:tc>
          <w:tcPr>
            <w:tcW w:w="38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6075AC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3320890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079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17F63B7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22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F21306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74BDAB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1</w:t>
            </w:r>
          </w:p>
        </w:tc>
        <w:tc>
          <w:tcPr>
            <w:tcW w:w="47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412171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9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50B9B5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487</w:t>
            </w:r>
          </w:p>
        </w:tc>
        <w:tc>
          <w:tcPr>
            <w:tcW w:w="58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952A92D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728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330FE0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98D8AA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60E545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2</w:t>
            </w:r>
          </w:p>
        </w:tc>
        <w:tc>
          <w:tcPr>
            <w:tcW w:w="55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EC71FC5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115</w:t>
            </w:r>
          </w:p>
        </w:tc>
        <w:tc>
          <w:tcPr>
            <w:tcW w:w="57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81A93F2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322</w:t>
            </w:r>
          </w:p>
        </w:tc>
      </w:tr>
      <w:tr w14:paraId="64D6BB98">
        <w:trPr>
          <w:trHeight w:val="249" w:hRule="exact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703A3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sz w:val="13"/>
                <w:szCs w:val="13"/>
                <w:lang w:bidi="ar"/>
              </w:rPr>
              <w:t>Gram-negative Bacteri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3308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6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85F6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03E5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8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4869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C39C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168D9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039B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2854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9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0F62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6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FF077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8C4FE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A343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20A3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3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E602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8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AB9E9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B1D60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2BDEC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CDC9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1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7DFE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6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67B2A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FBBA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F7EE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4B12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2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CC5F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2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443D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A78BA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63C4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35F4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0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B582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5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18178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0C65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14:paraId="59F5B9DB">
        <w:trPr>
          <w:trHeight w:val="249" w:hRule="exact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79FF2">
            <w:pPr>
              <w:textAlignment w:val="center"/>
              <w:rPr>
                <w:i/>
                <w:iCs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olor w:val="000000"/>
                <w:sz w:val="13"/>
                <w:szCs w:val="13"/>
                <w:lang w:bidi="ar"/>
              </w:rPr>
              <w:t xml:space="preserve">Klebsiella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FC5B3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06C7A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E2EF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C2E0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F28F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33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2BAA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57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FAAB4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495E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7A8F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90038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28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A0F95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5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4733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3CAC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74C6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AB48F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19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D7ACA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3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C4A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81A5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7E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3C68B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2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4A374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4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F74C7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FD5C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8105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7177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85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B3B58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9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06B0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686A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91E8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4AA56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24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76CCC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560</w:t>
            </w:r>
          </w:p>
        </w:tc>
      </w:tr>
      <w:tr w14:paraId="49EFBB97">
        <w:trPr>
          <w:trHeight w:val="249" w:hRule="exact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7E80A">
            <w:pPr>
              <w:textAlignment w:val="center"/>
              <w:rPr>
                <w:i/>
                <w:iCs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olor w:val="000000"/>
                <w:sz w:val="13"/>
                <w:szCs w:val="13"/>
                <w:lang w:bidi="ar"/>
              </w:rPr>
              <w:t>Escherichi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DAD89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73BCE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E42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15B9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443E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41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D61F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6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3F5E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E83F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905F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71599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09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4570A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3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BE6E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64F0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2F6B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0B522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53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1B895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3272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233A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351F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C96EC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6B0EF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2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E6217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5FF1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73E8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613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71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1EAF3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8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F3974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BF46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CD8E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A17EB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56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471D5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62</w:t>
            </w:r>
          </w:p>
        </w:tc>
      </w:tr>
      <w:tr w14:paraId="78F366F0">
        <w:trPr>
          <w:trHeight w:val="249" w:hRule="exact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C6713">
            <w:pPr>
              <w:textAlignment w:val="center"/>
              <w:rPr>
                <w:i/>
                <w:iCs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olor w:val="000000"/>
                <w:sz w:val="13"/>
                <w:szCs w:val="13"/>
                <w:lang w:bidi="ar"/>
              </w:rPr>
              <w:t xml:space="preserve">Enterobacter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B07DD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97976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564F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FC51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9611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02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DB53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1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E22B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6028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B8BD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FD985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01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8A241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1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55069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A99D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CDB2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0E971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10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898AC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2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5EB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418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4189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F0BB4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0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0C57E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2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5491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1DA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32C4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6A922">
            <w:pPr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37B88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6E5C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8CC5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329E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B3AAB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3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66AFE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17</w:t>
            </w:r>
          </w:p>
        </w:tc>
      </w:tr>
      <w:tr w14:paraId="4B1E3236">
        <w:trPr>
          <w:trHeight w:val="249" w:hRule="exact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10F22">
            <w:pPr>
              <w:textAlignment w:val="center"/>
              <w:rPr>
                <w:i/>
                <w:iCs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olor w:val="000000"/>
                <w:sz w:val="13"/>
                <w:szCs w:val="13"/>
                <w:lang w:bidi="ar"/>
              </w:rPr>
              <w:t>Veillonell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E4E44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D420B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B9AC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E9F9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D13A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8100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9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C1AB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9921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6F56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1DB05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C1DCA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FB97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A86B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EB95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9853D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42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9634E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5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381A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0AC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CAD8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ACAB2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1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EEBA7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3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3291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CB69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4B6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F5C8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46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CEA81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7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D135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B6DC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E891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CFFB5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1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A94E1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54</w:t>
            </w:r>
          </w:p>
        </w:tc>
      </w:tr>
      <w:tr w14:paraId="6F47B776">
        <w:trPr>
          <w:trHeight w:val="249" w:hRule="exact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91D7A">
            <w:pPr>
              <w:textAlignment w:val="center"/>
              <w:rPr>
                <w:i/>
                <w:iCs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olor w:val="000000"/>
                <w:sz w:val="13"/>
                <w:szCs w:val="13"/>
                <w:lang w:bidi="ar"/>
              </w:rPr>
              <w:t>Campylobact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CC5B0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8A7C8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9A25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6832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35AC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13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F0AE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3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2A5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F677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015D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2D75C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33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CCF1F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5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2A4E9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D77E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CC88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5E26B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24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C1AFB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4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3EF9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C517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E56F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B0A8F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7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0FF11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7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61754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9B76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E962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25F6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81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2F671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9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528F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246E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5FED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DE3BB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6592B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</w:tr>
      <w:tr w14:paraId="37C1E97F">
        <w:trPr>
          <w:trHeight w:val="253" w:hRule="exact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618FD">
            <w:pPr>
              <w:textAlignment w:val="center"/>
              <w:rPr>
                <w:i/>
                <w:iCs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olor w:val="000000"/>
                <w:sz w:val="13"/>
                <w:szCs w:val="13"/>
                <w:lang w:bidi="ar"/>
              </w:rPr>
              <w:t>Haemophil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963C5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56FC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F199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6657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F605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0E3B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9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BEC9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F6CD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F38B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0932F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B5AD3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833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9063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FE88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89BF9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46EE1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E9C4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D66B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B6DE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3F987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2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89C3E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39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EB51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6008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F3EB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5029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59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213AF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79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9E17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B513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8AE9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E7C05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2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8A941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597</w:t>
            </w:r>
          </w:p>
        </w:tc>
      </w:tr>
      <w:tr w14:paraId="027BEEED">
        <w:trPr>
          <w:trHeight w:val="249" w:hRule="exact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78089">
            <w:pPr>
              <w:textAlignment w:val="center"/>
              <w:rPr>
                <w:i/>
                <w:iCs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olor w:val="000000"/>
                <w:sz w:val="13"/>
                <w:szCs w:val="13"/>
                <w:lang w:bidi="ar"/>
              </w:rPr>
              <w:t>Bacteroid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AC19C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28691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13D1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29CE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B726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64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019A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75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505C4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B11D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80C4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C7303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28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504F1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5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B7C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72E9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3E6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8F426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40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B34D0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5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5F5B1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F50E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EAFD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BA3DE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5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A454E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7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18A0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89CA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DE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3AD0B">
            <w:pPr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271F0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9D03C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69C0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BEFA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5242B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8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96B72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814</w:t>
            </w:r>
          </w:p>
        </w:tc>
      </w:tr>
      <w:tr w14:paraId="59EA9220">
        <w:trPr>
          <w:trHeight w:val="249" w:hRule="exact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9ACF9">
            <w:pPr>
              <w:textAlignment w:val="center"/>
              <w:rPr>
                <w:i/>
                <w:iCs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olor w:val="000000"/>
                <w:sz w:val="13"/>
                <w:szCs w:val="13"/>
                <w:lang w:bidi="ar"/>
              </w:rPr>
              <w:t>Fusobacteriu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DB31D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D242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16E2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B6A3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5B11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7B0A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9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09C5C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B36E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6590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2D104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70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94E02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8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28E79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0999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1035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9A6AD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53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C09AC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BE89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7ED2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1153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85725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5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3F0B2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5B6B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FE42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052D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684BB">
            <w:pPr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EBB1E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D6F27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DEB6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BDBA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57ED7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57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FBF4C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73</w:t>
            </w:r>
          </w:p>
        </w:tc>
      </w:tr>
      <w:tr w14:paraId="716D13B0">
        <w:trPr>
          <w:trHeight w:val="249" w:hRule="exact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4CA24">
            <w:pPr>
              <w:textAlignment w:val="center"/>
              <w:rPr>
                <w:i/>
                <w:iCs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olor w:val="000000"/>
                <w:sz w:val="13"/>
                <w:szCs w:val="13"/>
                <w:lang w:bidi="ar"/>
              </w:rPr>
              <w:t>Clostridiu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B8BDD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16D63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E291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BEF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4D4D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64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711D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75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4C3D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AF62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26CE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94E09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380DE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3971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75FE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652D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4F81D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74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F73F5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76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06EEC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C236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643A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E9B50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4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91BB5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8F22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F994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7954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69AE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77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0C4FD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9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2058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B3AB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7CE6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521B4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AAE4A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</w:tr>
      <w:tr w14:paraId="775FF9CE">
        <w:trPr>
          <w:trHeight w:val="249" w:hRule="exact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939BB">
            <w:pPr>
              <w:textAlignment w:val="center"/>
              <w:rPr>
                <w:rFonts w:ascii="Times New Roman" w:hAnsi="Times New Roman" w:eastAsia="微软雅黑" w:cs="Times New Roman"/>
                <w:i/>
                <w:iCs/>
                <w:color w:val="00000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olor w:val="000000"/>
                <w:sz w:val="13"/>
                <w:szCs w:val="13"/>
                <w:lang w:bidi="ar"/>
              </w:rPr>
              <w:t>Prote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878E7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2F1B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FB68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9842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0F74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56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BF65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7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6A92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3D11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9920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52B74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0F175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BFA21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7C2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B016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08542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51675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B6C69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AACD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4C25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14DF8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4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8D0F3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56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4DA6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BC9B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5FD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12138">
            <w:pPr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4382F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C50EC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92C2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F936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6E24E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74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4CF42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814</w:t>
            </w:r>
          </w:p>
        </w:tc>
      </w:tr>
      <w:tr w14:paraId="424E8CF0">
        <w:trPr>
          <w:trHeight w:val="249" w:hRule="exact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F4414">
            <w:pPr>
              <w:textAlignment w:val="center"/>
              <w:rPr>
                <w:rFonts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Other Gram-negativ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39100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E8FC1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DC86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D5FC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F6EFDC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019</w:t>
            </w:r>
          </w:p>
        </w:tc>
        <w:tc>
          <w:tcPr>
            <w:tcW w:w="54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00B6C0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09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C181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9760CF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3</w:t>
            </w:r>
          </w:p>
        </w:tc>
        <w:tc>
          <w:tcPr>
            <w:tcW w:w="38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0DD3AC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6</w:t>
            </w:r>
          </w:p>
        </w:tc>
        <w:tc>
          <w:tcPr>
            <w:tcW w:w="55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2258BBC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275</w:t>
            </w:r>
          </w:p>
        </w:tc>
        <w:tc>
          <w:tcPr>
            <w:tcW w:w="51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56E8D27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523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D29F38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D712EA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6</w:t>
            </w:r>
          </w:p>
        </w:tc>
        <w:tc>
          <w:tcPr>
            <w:tcW w:w="38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A17B2F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4</w:t>
            </w:r>
          </w:p>
        </w:tc>
        <w:tc>
          <w:tcPr>
            <w:tcW w:w="52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A3A19C2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096</w:t>
            </w:r>
          </w:p>
        </w:tc>
        <w:tc>
          <w:tcPr>
            <w:tcW w:w="53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1FAE165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247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0A5C931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3242D0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1</w:t>
            </w:r>
          </w:p>
        </w:tc>
        <w:tc>
          <w:tcPr>
            <w:tcW w:w="38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DE113C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0</w:t>
            </w:r>
          </w:p>
        </w:tc>
        <w:tc>
          <w:tcPr>
            <w:tcW w:w="59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EC195A3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052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39669DA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182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C67AFA7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0CA8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3</w:t>
            </w:r>
          </w:p>
        </w:tc>
        <w:tc>
          <w:tcPr>
            <w:tcW w:w="47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419B8D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5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9D3F4D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589</w:t>
            </w:r>
          </w:p>
        </w:tc>
        <w:tc>
          <w:tcPr>
            <w:tcW w:w="58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365419C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792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E92E58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47C161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6</w:t>
            </w:r>
          </w:p>
        </w:tc>
        <w:tc>
          <w:tcPr>
            <w:tcW w:w="48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767D34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9</w:t>
            </w:r>
          </w:p>
        </w:tc>
        <w:tc>
          <w:tcPr>
            <w:tcW w:w="55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5215F13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08</w:t>
            </w:r>
          </w:p>
        </w:tc>
        <w:tc>
          <w:tcPr>
            <w:tcW w:w="57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C4947A7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299</w:t>
            </w:r>
          </w:p>
        </w:tc>
      </w:tr>
      <w:tr w14:paraId="1C562F76">
        <w:trPr>
          <w:trHeight w:val="249" w:hRule="exact"/>
        </w:trPr>
        <w:tc>
          <w:tcPr>
            <w:tcW w:w="131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5A81A0A9">
            <w:pPr>
              <w:textAlignment w:val="center"/>
              <w:rPr>
                <w:rFonts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sz w:val="13"/>
                <w:szCs w:val="13"/>
                <w:lang w:bidi="ar"/>
              </w:rPr>
              <w:t>Fungi &amp; Viruses</w:t>
            </w:r>
          </w:p>
        </w:tc>
        <w:tc>
          <w:tcPr>
            <w:tcW w:w="600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39FD6C8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7</w:t>
            </w: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4A3A5269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3A78634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3"/>
                <w:szCs w:val="13"/>
                <w:lang w:val="en-US" w:bidi="ar"/>
              </w:rPr>
              <w:t>2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8</w:t>
            </w:r>
          </w:p>
        </w:tc>
        <w:tc>
          <w:tcPr>
            <w:tcW w:w="41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3785928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328E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5C47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0C5E13AC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56130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3"/>
                <w:szCs w:val="13"/>
                <w:lang w:val="en-US" w:bidi="ar"/>
              </w:rPr>
              <w:t>3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E2EA8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3"/>
                <w:szCs w:val="13"/>
                <w:lang w:val="en-US" w:bidi="ar"/>
              </w:rPr>
              <w:t>1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089B3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F4103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DF7A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22977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3"/>
                <w:szCs w:val="13"/>
                <w:lang w:val="en-US" w:bidi="ar"/>
              </w:rPr>
              <w:t>4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DA0BB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3"/>
                <w:szCs w:val="13"/>
                <w:lang w:val="en-US" w:bidi="ar"/>
              </w:rPr>
              <w:t>2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C125A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9009A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9022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4E684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3"/>
                <w:szCs w:val="13"/>
                <w:lang w:val="en-US" w:bidi="ar"/>
              </w:rPr>
              <w:t>3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C26F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3"/>
                <w:szCs w:val="13"/>
                <w:lang w:val="en-US" w:bidi="ar"/>
              </w:rPr>
              <w:t>2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F1FAD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F2329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4CAA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EBAE3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3"/>
                <w:szCs w:val="13"/>
                <w:lang w:val="en-US" w:bidi="ar"/>
              </w:rPr>
              <w:t>4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4710D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3"/>
                <w:szCs w:val="13"/>
                <w:lang w:val="en-US" w:bidi="ar"/>
              </w:rPr>
              <w:t>4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1F0B7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C7306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57F27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BCA11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3"/>
                <w:szCs w:val="13"/>
                <w:lang w:val="en-US" w:bidi="ar"/>
              </w:rPr>
              <w:t>3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3D247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3"/>
                <w:szCs w:val="13"/>
                <w:lang w:val="en-US" w:bidi="ar"/>
              </w:rPr>
              <w:t>5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6E169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23708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14:paraId="5003FEEB">
        <w:trPr>
          <w:trHeight w:val="249" w:hRule="exact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77798">
            <w:pPr>
              <w:textAlignment w:val="center"/>
              <w:rPr>
                <w:rFonts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sz w:val="13"/>
                <w:szCs w:val="13"/>
                <w:lang w:bidi="ar"/>
              </w:rPr>
              <w:t>Fung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3BEC2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A0FB0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8AC67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AC09C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C0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B827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93951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8BEB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8D6E9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9621E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5D896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2DB79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A5BE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416B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9337E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932A7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90E4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4A86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E757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DAA5B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D2127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DA29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286D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CC597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5350E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13606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2592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2DFE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42CFC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E7C6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6CEAF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14:paraId="0F0A0B22">
        <w:trPr>
          <w:trHeight w:val="249" w:hRule="exact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75410">
            <w:pPr>
              <w:textAlignment w:val="center"/>
              <w:rPr>
                <w:rFonts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olor w:val="000000"/>
                <w:sz w:val="13"/>
                <w:szCs w:val="13"/>
                <w:lang w:bidi="ar"/>
              </w:rPr>
              <w:t xml:space="preserve">Candida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0C9B8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784DE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0F72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5E64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06B6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74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4B2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79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6E95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268F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2056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61E73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36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B2067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70EB9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C99F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C3D0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DFF47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80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6F015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8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50C54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6BCE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A6B6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5F9D9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1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EC79C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3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C73F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A228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B4D5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1DFB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34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0274E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09B2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DDDE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67E2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2371F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3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96665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17</w:t>
            </w:r>
          </w:p>
        </w:tc>
      </w:tr>
      <w:tr w14:paraId="59803BA3">
        <w:trPr>
          <w:trHeight w:val="249" w:hRule="exact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9D40C">
            <w:pPr>
              <w:textAlignment w:val="center"/>
              <w:rPr>
                <w:rFonts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Other fung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888C9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431E1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A5AA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5AC2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A90E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629B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9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A264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AFD0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9FF3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FA1C3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2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DA10F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8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8B9E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FC92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3A90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8CB5D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E6377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A73F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EDFB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9FA7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A05BD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1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AC813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3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A656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02A5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4CE8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3EE1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69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24C36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8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29B9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8DAB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C2C1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39D36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4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2DEF5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17</w:t>
            </w:r>
          </w:p>
        </w:tc>
      </w:tr>
      <w:tr w14:paraId="11849A50">
        <w:trPr>
          <w:trHeight w:val="249" w:hRule="exact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CC5F1">
            <w:pPr>
              <w:textAlignment w:val="center"/>
              <w:rPr>
                <w:rFonts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sz w:val="13"/>
                <w:szCs w:val="13"/>
                <w:lang w:bidi="ar"/>
              </w:rPr>
              <w:t>Virus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26D56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984B0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424E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9CC3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C9A0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DA09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579A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7A34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F9E74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EA2E1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B6A4D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A00A4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73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CA20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16140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CCB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C072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B10B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D73D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1780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7D4CD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BB854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B520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66C0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BE738">
            <w:pPr>
              <w:jc w:val="center"/>
              <w:rPr>
                <w:color w:val="FF0000"/>
                <w:sz w:val="13"/>
                <w:szCs w:val="13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22789">
            <w:pPr>
              <w:jc w:val="center"/>
              <w:rPr>
                <w:color w:val="FF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38497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27C2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2DD0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754F4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2D9A6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14:paraId="087A21E9">
        <w:trPr>
          <w:trHeight w:val="249" w:hRule="exact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09CD8">
            <w:pPr>
              <w:textAlignment w:val="center"/>
              <w:rPr>
                <w:rFonts w:ascii="Times New Roman Italic" w:hAnsi="Times New Roman Italic" w:eastAsia="微软雅黑" w:cs="Times New Roman Italic"/>
                <w:i/>
                <w:iCs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 Italic" w:hAnsi="Times New Roman Italic" w:eastAsia="微软雅黑" w:cs="Times New Roman Italic"/>
                <w:i/>
                <w:iCs/>
                <w:color w:val="000000"/>
                <w:sz w:val="13"/>
                <w:szCs w:val="13"/>
                <w:lang w:bidi="ar"/>
              </w:rPr>
              <w:t>Cytomegalovir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DE3A3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29D89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268E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E975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FE9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BFBF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9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EC29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B349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CEDE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086F8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03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6CB2E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0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DA3E9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619C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6E18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788EF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10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D00D5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2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5B43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F445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ED8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AB7AB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0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4E0A7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2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B561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267A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F4D9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1084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23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764E2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60AD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9D02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3A5B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A0C44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0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566EB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299</w:t>
            </w:r>
          </w:p>
        </w:tc>
      </w:tr>
      <w:tr w14:paraId="2AFFA413">
        <w:trPr>
          <w:trHeight w:val="249" w:hRule="exact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3A7A2">
            <w:pPr>
              <w:textAlignment w:val="center"/>
              <w:rPr>
                <w:rFonts w:ascii="Times New Roman Italic" w:hAnsi="Times New Roman Italic" w:eastAsia="微软雅黑" w:cs="Times New Roman Italic"/>
                <w:i/>
                <w:iCs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 Italic" w:hAnsi="Times New Roman Italic" w:eastAsia="微软雅黑" w:cs="Times New Roman Italic"/>
                <w:i/>
                <w:iCs/>
                <w:color w:val="000000"/>
                <w:sz w:val="13"/>
                <w:szCs w:val="13"/>
                <w:lang w:bidi="ar"/>
              </w:rPr>
              <w:t>Torque teno vir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2D055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F4E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4CD1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BEAA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4FA1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19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AB81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4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4519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A2F5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8277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F5699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20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A1F46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4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E854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C3EF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7CC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36E40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16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95494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3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EAEF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B4E0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CB4D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25739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3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90BAE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5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21AA9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5700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7A3F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95ED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63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95079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86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12C7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3AA6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CC46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66EFF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46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CD120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54</w:t>
            </w:r>
          </w:p>
        </w:tc>
      </w:tr>
      <w:tr w14:paraId="598FB363">
        <w:trPr>
          <w:trHeight w:val="260" w:hRule="exact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632AA">
            <w:pPr>
              <w:textAlignment w:val="center"/>
              <w:rPr>
                <w:rFonts w:ascii="Times New Roman Italic" w:hAnsi="Times New Roman Italic" w:eastAsia="微软雅黑" w:cs="Times New Roman Italic"/>
                <w:i/>
                <w:iCs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 Italic" w:hAnsi="Times New Roman Italic" w:eastAsia="微软雅黑" w:cs="Times New Roman Italic"/>
                <w:i/>
                <w:iCs/>
                <w:color w:val="000000"/>
                <w:sz w:val="13"/>
                <w:szCs w:val="13"/>
                <w:lang w:bidi="ar"/>
              </w:rPr>
              <w:t>Hepatitis B virus (HBV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25B5B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7835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716F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90AE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4EFF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7276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9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F95AC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DDFF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609E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7CB54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18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FFD26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4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F9E6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BC79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4588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4EBEA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25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B44AE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4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6846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332C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096D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7DB66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7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8A65B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7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2C3C7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D978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A5DE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1FE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73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4FC4F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8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0300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F416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CE37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FE86F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1.00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4C2BD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1.0000</w:t>
            </w:r>
          </w:p>
        </w:tc>
      </w:tr>
      <w:tr w14:paraId="4AC1CD97">
        <w:trPr>
          <w:trHeight w:val="249" w:hRule="exact"/>
        </w:trPr>
        <w:tc>
          <w:tcPr>
            <w:tcW w:w="131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8E1B7ED">
            <w:pPr>
              <w:textAlignment w:val="center"/>
              <w:rPr>
                <w:rFonts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Other Viruses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659EC92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2D55F0D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EAC508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39A774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7DFB58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.000</w:t>
            </w:r>
          </w:p>
        </w:tc>
        <w:tc>
          <w:tcPr>
            <w:tcW w:w="54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C435C0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920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F2F230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E60C31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</w:t>
            </w:r>
          </w:p>
        </w:tc>
        <w:tc>
          <w:tcPr>
            <w:tcW w:w="38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1298F6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26ECC16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467</w:t>
            </w:r>
          </w:p>
        </w:tc>
        <w:tc>
          <w:tcPr>
            <w:tcW w:w="51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F986366">
            <w:pPr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684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42A201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F1ECD2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38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BB0479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4B7A5E8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242</w:t>
            </w:r>
          </w:p>
        </w:tc>
        <w:tc>
          <w:tcPr>
            <w:tcW w:w="53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4646948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402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B27CB3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0ACEC6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38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4F708C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419C6AA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338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BE73CF3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497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11A244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2EE5D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47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D909F1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034229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0.657</w:t>
            </w:r>
          </w:p>
        </w:tc>
        <w:tc>
          <w:tcPr>
            <w:tcW w:w="58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B204157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0.864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F7786D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77BBC1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0EBB91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E286F0F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1.0000</w:t>
            </w:r>
          </w:p>
        </w:tc>
        <w:tc>
          <w:tcPr>
            <w:tcW w:w="57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0398C22">
            <w:pPr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rFonts w:hint="eastAsia" w:ascii="Times New Roman" w:eastAsia="微软雅黑"/>
                <w:color w:val="000000"/>
                <w:sz w:val="13"/>
                <w:szCs w:val="13"/>
                <w:lang w:bidi="ar"/>
              </w:rPr>
              <w:t>1.0000</w:t>
            </w:r>
          </w:p>
        </w:tc>
      </w:tr>
    </w:tbl>
    <w:p w14:paraId="07F90083">
      <w:pPr>
        <w:spacing w:line="240" w:lineRule="exact"/>
        <w:ind w:right="-442" w:rightChars="-184"/>
        <w:rPr>
          <w:rFonts w:ascii="Times New Roman" w:hAnsi="Times New Roman" w:eastAsia="微软雅黑" w:cs="Times New Roman"/>
          <w:color w:val="000000"/>
          <w:sz w:val="18"/>
          <w:szCs w:val="18"/>
        </w:rPr>
      </w:pPr>
      <w:r>
        <w:rPr>
          <w:rFonts w:hint="eastAsia" w:ascii="Times New Roman" w:hAnsi="Times New Roman" w:eastAsia="微软雅黑" w:cs="Times New Roman"/>
          <w:color w:val="000000"/>
          <w:sz w:val="18"/>
          <w:szCs w:val="18"/>
        </w:rPr>
        <w:t>Note: M:Male;F:Female;</w:t>
      </w:r>
      <w:r>
        <w:rPr>
          <w:rFonts w:ascii="Times New Roman Italic" w:hAnsi="Times New Roman Italic" w:eastAsia="微软雅黑" w:cs="Times New Roman Italic"/>
          <w:i/>
          <w:iCs/>
          <w:color w:val="000000"/>
          <w:sz w:val="18"/>
          <w:szCs w:val="18"/>
        </w:rPr>
        <w:t>P</w:t>
      </w:r>
      <w:r>
        <w:rPr>
          <w:rFonts w:hint="eastAsia" w:ascii="Times New Roman" w:hAnsi="Times New Roman" w:eastAsia="微软雅黑" w:cs="Times New Roman"/>
          <w:color w:val="000000"/>
          <w:sz w:val="18"/>
          <w:szCs w:val="18"/>
        </w:rPr>
        <w:t>:</w:t>
      </w:r>
      <w:r>
        <w:rPr>
          <w:rFonts w:ascii="Times New Roman Italic" w:hAnsi="Times New Roman Italic" w:eastAsia="微软雅黑" w:cs="Times New Roman Italic"/>
          <w:i/>
          <w:iCs/>
          <w:color w:val="000000"/>
          <w:sz w:val="18"/>
          <w:szCs w:val="18"/>
        </w:rPr>
        <w:t>P</w:t>
      </w:r>
      <w:r>
        <w:rPr>
          <w:rFonts w:hint="eastAsia" w:ascii="Times New Roman" w:hAnsi="Times New Roman" w:eastAsia="微软雅黑" w:cs="Times New Roman"/>
          <w:color w:val="000000"/>
          <w:sz w:val="18"/>
          <w:szCs w:val="18"/>
        </w:rPr>
        <w:t>-value;</w:t>
      </w:r>
      <w:r>
        <w:rPr>
          <w:rFonts w:ascii="Times New Roman Italic" w:hAnsi="Times New Roman Italic" w:eastAsia="微软雅黑" w:cs="Times New Roman Italic"/>
          <w:i/>
          <w:iCs/>
          <w:color w:val="000000"/>
          <w:sz w:val="18"/>
          <w:szCs w:val="18"/>
        </w:rPr>
        <w:t>q</w:t>
      </w:r>
      <w:r>
        <w:rPr>
          <w:rFonts w:hint="eastAsia" w:ascii="Times New Roman" w:hAnsi="Times New Roman" w:eastAsia="微软雅黑" w:cs="Times New Roman"/>
          <w:color w:val="000000"/>
          <w:sz w:val="18"/>
          <w:szCs w:val="18"/>
        </w:rPr>
        <w:t>:</w:t>
      </w:r>
      <w:r>
        <w:rPr>
          <w:rFonts w:ascii="Times New Roman Italic" w:hAnsi="Times New Roman Italic" w:eastAsia="微软雅黑" w:cs="Times New Roman Italic"/>
          <w:i/>
          <w:iCs/>
          <w:color w:val="000000"/>
          <w:sz w:val="18"/>
          <w:szCs w:val="18"/>
        </w:rPr>
        <w:t>q</w:t>
      </w:r>
      <w:r>
        <w:rPr>
          <w:rFonts w:hint="eastAsia" w:ascii="Times New Roman" w:hAnsi="Times New Roman" w:eastAsia="微软雅黑" w:cs="Times New Roman"/>
          <w:color w:val="000000"/>
          <w:sz w:val="18"/>
          <w:szCs w:val="18"/>
        </w:rPr>
        <w:t>-value;E:Elderly;Y:Younger;M-S:Moderate–Severe;M:Mild;B:Bile Duc</w:t>
      </w:r>
      <w:r>
        <w:rPr>
          <w:rFonts w:hint="default" w:ascii="Times New Roman" w:hAnsi="Times New Roman" w:eastAsia="微软雅黑" w:cs="Times New Roman"/>
          <w:color w:val="000000"/>
          <w:sz w:val="18"/>
          <w:szCs w:val="18"/>
          <w:lang w:val="en-US"/>
        </w:rPr>
        <w:t>t</w:t>
      </w:r>
      <w:r>
        <w:rPr>
          <w:rFonts w:hint="eastAsia" w:ascii="Times New Roman" w:hAnsi="Times New Roman" w:eastAsia="微软雅黑" w:cs="Times New Roman"/>
          <w:color w:val="000000"/>
          <w:sz w:val="18"/>
          <w:szCs w:val="18"/>
        </w:rPr>
        <w:t>;G:Gallbladde</w:t>
      </w:r>
      <w:r>
        <w:rPr>
          <w:rFonts w:hint="default" w:ascii="Times New Roman" w:hAnsi="Times New Roman" w:eastAsia="微软雅黑" w:cs="Times New Roman"/>
          <w:color w:val="000000"/>
          <w:sz w:val="18"/>
          <w:szCs w:val="18"/>
          <w:lang w:val="en-US"/>
        </w:rPr>
        <w:t>r</w:t>
      </w:r>
      <w:r>
        <w:rPr>
          <w:rFonts w:hint="eastAsia" w:ascii="Times New Roman" w:hAnsi="Times New Roman" w:eastAsia="微软雅黑" w:cs="Times New Roman"/>
          <w:color w:val="000000"/>
          <w:sz w:val="18"/>
          <w:szCs w:val="18"/>
        </w:rPr>
        <w:t xml:space="preserve">;T:With Tumor;non-T:Without Tumor;S:With Stone;non-S:Without Stone. </w:t>
      </w:r>
    </w:p>
    <w:p w14:paraId="76954F38">
      <w:pPr>
        <w:spacing w:line="240" w:lineRule="exact"/>
        <w:rPr>
          <w:rFonts w:ascii="Times New Roman" w:hAnsi="Times New Roman" w:eastAsia="微软雅黑" w:cs="Times New Roman"/>
          <w:color w:val="000000"/>
          <w:sz w:val="18"/>
          <w:szCs w:val="18"/>
        </w:rPr>
      </w:pPr>
      <w:r>
        <w:rPr>
          <w:rFonts w:hint="eastAsia" w:ascii="Times New Roman" w:hAnsi="Times New Roman" w:eastAsia="微软雅黑" w:cs="Times New Roman"/>
          <w:color w:val="000000"/>
          <w:sz w:val="18"/>
          <w:szCs w:val="18"/>
        </w:rPr>
        <w:t xml:space="preserve">Statistical analyses were performed using Fisher’s exact test for intergroup comparisons of positive rates. A significance level of </w:t>
      </w:r>
      <w:r>
        <w:rPr>
          <w:rFonts w:ascii="Times New Roman Regular" w:hAnsi="Times New Roman Regular" w:eastAsia="微软雅黑" w:cs="Times New Roman Regular"/>
          <w:color w:val="000000"/>
          <w:sz w:val="18"/>
          <w:szCs w:val="18"/>
        </w:rPr>
        <w:t>α</w:t>
      </w:r>
      <w:r>
        <w:rPr>
          <w:rFonts w:hint="eastAsia" w:ascii="Times New Roman" w:hAnsi="Times New Roman" w:eastAsia="微软雅黑" w:cs="Times New Roman"/>
          <w:color w:val="000000"/>
          <w:sz w:val="18"/>
          <w:szCs w:val="18"/>
        </w:rPr>
        <w:t xml:space="preserve"> = 0.05 was applied. The Benjamini–Hochberg procedure was used to adjust P-values for multiple testing, controlling the false discovery rate (FDR); adjusted </w:t>
      </w:r>
      <w:r>
        <w:rPr>
          <w:rFonts w:ascii="Times New Roman Italic" w:hAnsi="Times New Roman Italic" w:eastAsia="微软雅黑" w:cs="Times New Roman Italic"/>
          <w:i/>
          <w:iCs/>
          <w:color w:val="000000"/>
          <w:sz w:val="18"/>
          <w:szCs w:val="18"/>
        </w:rPr>
        <w:t>q</w:t>
      </w:r>
      <w:r>
        <w:rPr>
          <w:rFonts w:hint="eastAsia" w:ascii="Times New Roman" w:hAnsi="Times New Roman" w:eastAsia="微软雅黑" w:cs="Times New Roman"/>
          <w:color w:val="000000"/>
          <w:sz w:val="18"/>
          <w:szCs w:val="18"/>
        </w:rPr>
        <w:t>-values are reported. An asterisk (</w:t>
      </w:r>
      <w:r>
        <w:rPr>
          <w:rFonts w:ascii="Times New Roman" w:hAnsi="Times New Roman" w:eastAsia="微软雅黑" w:cs="Times New Roman"/>
          <w:color w:val="000000"/>
          <w:sz w:val="18"/>
          <w:szCs w:val="18"/>
        </w:rPr>
        <w:t>*</w:t>
      </w:r>
      <w:r>
        <w:rPr>
          <w:rFonts w:hint="eastAsia" w:ascii="Times New Roman" w:hAnsi="Times New Roman" w:eastAsia="微软雅黑" w:cs="Times New Roman"/>
          <w:color w:val="000000"/>
          <w:sz w:val="18"/>
          <w:szCs w:val="18"/>
        </w:rPr>
        <w:t>) denotes statistical significance (</w:t>
      </w:r>
      <w:r>
        <w:rPr>
          <w:rFonts w:ascii="Times New Roman Italic" w:hAnsi="Times New Roman Italic" w:eastAsia="微软雅黑" w:cs="Times New Roman Italic"/>
          <w:i/>
          <w:iCs/>
          <w:color w:val="000000"/>
          <w:sz w:val="18"/>
          <w:szCs w:val="18"/>
        </w:rPr>
        <w:t xml:space="preserve">q </w:t>
      </w:r>
      <w:r>
        <w:rPr>
          <w:rFonts w:hint="eastAsia" w:ascii="Times New Roman" w:hAnsi="Times New Roman" w:eastAsia="微软雅黑" w:cs="Times New Roman"/>
          <w:color w:val="000000"/>
          <w:sz w:val="18"/>
          <w:szCs w:val="18"/>
        </w:rPr>
        <w:t>&lt; 0.05). These subgroup comparisons are exploratory and are presented to describe detection patterns rather than to establish independent epidemiologic associations.</w:t>
      </w:r>
    </w:p>
    <w:p w14:paraId="590D08EF">
      <w:pPr>
        <w:spacing w:line="240" w:lineRule="exact"/>
        <w:rPr>
          <w:rFonts w:ascii="Times New Roman" w:hAnsi="Times New Roman" w:eastAsia="微软雅黑" w:cs="Times New Roman"/>
          <w:color w:val="000000"/>
          <w:sz w:val="18"/>
          <w:szCs w:val="18"/>
        </w:rPr>
      </w:pPr>
      <w:r>
        <w:rPr>
          <w:rFonts w:hint="eastAsia" w:ascii="Times New Roman" w:hAnsi="Times New Roman" w:eastAsia="微软雅黑" w:cs="Times New Roman"/>
          <w:color w:val="000000"/>
          <w:sz w:val="18"/>
          <w:szCs w:val="18"/>
        </w:rPr>
        <w:t>Elderly: ≥ 60 years; Younger: &lt; 60 years.</w:t>
      </w:r>
    </w:p>
    <w:p w14:paraId="641CA0BF">
      <w:pPr>
        <w:spacing w:line="240" w:lineRule="exact"/>
        <w:rPr>
          <w:rFonts w:ascii="Times New Roman" w:hAnsi="Times New Roman" w:eastAsia="微软雅黑" w:cs="Times New Roman"/>
          <w:color w:val="000000"/>
          <w:sz w:val="18"/>
          <w:szCs w:val="18"/>
        </w:rPr>
      </w:pPr>
      <w:r>
        <w:rPr>
          <w:rFonts w:hint="eastAsia" w:ascii="Times New Roman" w:hAnsi="Times New Roman" w:eastAsia="微软雅黑" w:cs="Times New Roman"/>
          <w:color w:val="000000"/>
          <w:sz w:val="18"/>
          <w:szCs w:val="18"/>
        </w:rPr>
        <w:t>Group definitions: Moderate–Severe (TG18 Grades II–III), Mild (TG18 Grade I); Infection Site: Bile Duct vs. Gallbladder; With/Without Tumor; With/Without Stone.</w:t>
      </w:r>
    </w:p>
    <w:p w14:paraId="394FBD1E">
      <w:pPr>
        <w:spacing w:line="240" w:lineRule="exact"/>
        <w:rPr>
          <w:rFonts w:ascii="Times New Roman" w:hAnsi="Times New Roman" w:eastAsia="微软雅黑" w:cs="Times New Roman"/>
          <w:color w:val="000000"/>
          <w:sz w:val="18"/>
          <w:szCs w:val="18"/>
        </w:rPr>
      </w:pPr>
      <w:r>
        <w:rPr>
          <w:rFonts w:hint="eastAsia" w:ascii="Times New Roman" w:hAnsi="Times New Roman" w:eastAsia="微软雅黑" w:cs="Times New Roman"/>
          <w:color w:val="000000"/>
          <w:sz w:val="18"/>
          <w:szCs w:val="18"/>
        </w:rPr>
        <w:t xml:space="preserve">Bacterial taxa are summarized at the genus level for statistical analysis, while fungi, viruses, and parasites are reported at the species level. </w:t>
      </w:r>
    </w:p>
    <w:p w14:paraId="4316F9CC">
      <w:pPr>
        <w:rPr>
          <w:rFonts w:ascii="Times New Roman" w:hAnsi="Times New Roman" w:cs="Times New Roman"/>
          <w:color w:val="000000"/>
        </w:rPr>
      </w:pPr>
    </w:p>
    <w:sectPr>
      <w:headerReference r:id="rId3" w:type="default"/>
      <w:pgSz w:w="16838" w:h="11906" w:orient="landscape"/>
      <w:pgMar w:top="720" w:right="278" w:bottom="720" w:left="720" w:header="851" w:footer="992" w:gutter="0"/>
      <w:pgBorders>
        <w:top w:val="single" w:color="auto" w:sz="4" w:space="1"/>
        <w:bottom w:val="single" w:color="auto" w:sz="4" w:space="1"/>
      </w:pgBorders>
      <w:cols w:space="720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黑体">
    <w:altName w:val="汉仪中黑KW"/>
    <w:panose1 w:val="02010600030101010101"/>
    <w:charset w:val="86"/>
    <w:family w:val="modern"/>
    <w:pitch w:val="default"/>
    <w:sig w:usb0="00000000" w:usb1="00000000" w:usb2="00000016" w:usb3="00000000" w:csb0="00040001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86B718D">
    <w:pPr>
      <w:pStyle w:val="9"/>
    </w:pPr>
    <w:r>
      <w:t>Supplementary material</w:t>
    </w:r>
  </w:p>
  <w:p w14:paraId="60C92928">
    <w:pPr>
      <w:pStyle w:val="9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9F9F4D9"/>
    <w:multiLevelType w:val="singleLevel"/>
    <w:tmpl w:val="39F9F4D9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4E9D7C73"/>
    <w:multiLevelType w:val="singleLevel"/>
    <w:tmpl w:val="4E9D7C73"/>
    <w:lvl w:ilvl="0" w:tentative="0">
      <w:start w:val="5"/>
      <w:numFmt w:val="upperLetter"/>
      <w:suff w:val="nothing"/>
      <w:lvlText w:val="%1-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doNotDisplayPageBoundaries w:val="1"/>
  <w:bordersDoNotSurroundHeader w:val="0"/>
  <w:bordersDoNotSurroundFooter w:val="0"/>
  <w:hideSpellingErrors/>
  <w:hideGrammaticalErrors/>
  <w:documentProtection w:edit="readOnly"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LI0szA2NDU2MTM3M7JQ0lEKTi0uzszPAykwrgUAqAYjMCwAAAA="/>
  </w:docVars>
  <w:rsids>
    <w:rsidRoot w:val="0032162B"/>
    <w:rsid w:val="00000E05"/>
    <w:rsid w:val="0005580B"/>
    <w:rsid w:val="00061F48"/>
    <w:rsid w:val="000B1CB0"/>
    <w:rsid w:val="000B5AAC"/>
    <w:rsid w:val="000C32B3"/>
    <w:rsid w:val="000D7BDA"/>
    <w:rsid w:val="000E32FF"/>
    <w:rsid w:val="000E7D21"/>
    <w:rsid w:val="000F4AC8"/>
    <w:rsid w:val="00110C87"/>
    <w:rsid w:val="00114116"/>
    <w:rsid w:val="00121C83"/>
    <w:rsid w:val="001310AA"/>
    <w:rsid w:val="00160E23"/>
    <w:rsid w:val="00170B9C"/>
    <w:rsid w:val="001779BB"/>
    <w:rsid w:val="001A2B9E"/>
    <w:rsid w:val="001A52FD"/>
    <w:rsid w:val="001C4B55"/>
    <w:rsid w:val="001D51A4"/>
    <w:rsid w:val="001D6484"/>
    <w:rsid w:val="001E0F09"/>
    <w:rsid w:val="00211B7E"/>
    <w:rsid w:val="002176A5"/>
    <w:rsid w:val="002207A6"/>
    <w:rsid w:val="00223E0A"/>
    <w:rsid w:val="00261953"/>
    <w:rsid w:val="002746A8"/>
    <w:rsid w:val="002778DB"/>
    <w:rsid w:val="002937C4"/>
    <w:rsid w:val="002A04A2"/>
    <w:rsid w:val="002A64C3"/>
    <w:rsid w:val="002B2710"/>
    <w:rsid w:val="002B7DD3"/>
    <w:rsid w:val="002C0B94"/>
    <w:rsid w:val="002D1E1D"/>
    <w:rsid w:val="002E0022"/>
    <w:rsid w:val="002F3375"/>
    <w:rsid w:val="00316B25"/>
    <w:rsid w:val="00317023"/>
    <w:rsid w:val="003177B3"/>
    <w:rsid w:val="0032162B"/>
    <w:rsid w:val="00321C16"/>
    <w:rsid w:val="00332499"/>
    <w:rsid w:val="00364EA4"/>
    <w:rsid w:val="00370F4E"/>
    <w:rsid w:val="00372C6B"/>
    <w:rsid w:val="00380FE6"/>
    <w:rsid w:val="00384F85"/>
    <w:rsid w:val="003853AD"/>
    <w:rsid w:val="00390915"/>
    <w:rsid w:val="0039418B"/>
    <w:rsid w:val="003976D6"/>
    <w:rsid w:val="003C7051"/>
    <w:rsid w:val="003D1AE8"/>
    <w:rsid w:val="003E0E21"/>
    <w:rsid w:val="00423539"/>
    <w:rsid w:val="0042427E"/>
    <w:rsid w:val="00431AEA"/>
    <w:rsid w:val="004334C0"/>
    <w:rsid w:val="00452EA5"/>
    <w:rsid w:val="004611DD"/>
    <w:rsid w:val="00471DB7"/>
    <w:rsid w:val="0047725F"/>
    <w:rsid w:val="00491370"/>
    <w:rsid w:val="00496221"/>
    <w:rsid w:val="004B5F08"/>
    <w:rsid w:val="0050504D"/>
    <w:rsid w:val="00510C4C"/>
    <w:rsid w:val="00511815"/>
    <w:rsid w:val="00515D17"/>
    <w:rsid w:val="00516F99"/>
    <w:rsid w:val="00532B98"/>
    <w:rsid w:val="005449C1"/>
    <w:rsid w:val="00584F74"/>
    <w:rsid w:val="00590337"/>
    <w:rsid w:val="005904E9"/>
    <w:rsid w:val="005D3F85"/>
    <w:rsid w:val="005E2CD3"/>
    <w:rsid w:val="00621E32"/>
    <w:rsid w:val="0063615D"/>
    <w:rsid w:val="006525AF"/>
    <w:rsid w:val="006636E5"/>
    <w:rsid w:val="0066633E"/>
    <w:rsid w:val="00683E28"/>
    <w:rsid w:val="00690D7C"/>
    <w:rsid w:val="00697A99"/>
    <w:rsid w:val="006B09BB"/>
    <w:rsid w:val="006B4161"/>
    <w:rsid w:val="006B50AE"/>
    <w:rsid w:val="006C0F54"/>
    <w:rsid w:val="006C32DC"/>
    <w:rsid w:val="006C5E8B"/>
    <w:rsid w:val="006D5CEF"/>
    <w:rsid w:val="00703797"/>
    <w:rsid w:val="00705DD5"/>
    <w:rsid w:val="00712827"/>
    <w:rsid w:val="00717F81"/>
    <w:rsid w:val="00730E1A"/>
    <w:rsid w:val="007314B0"/>
    <w:rsid w:val="007446C3"/>
    <w:rsid w:val="00745EF2"/>
    <w:rsid w:val="00747195"/>
    <w:rsid w:val="0077306C"/>
    <w:rsid w:val="00776D55"/>
    <w:rsid w:val="00793052"/>
    <w:rsid w:val="00793433"/>
    <w:rsid w:val="007B1FA8"/>
    <w:rsid w:val="007C5546"/>
    <w:rsid w:val="007D1CDD"/>
    <w:rsid w:val="007E4D01"/>
    <w:rsid w:val="008230F9"/>
    <w:rsid w:val="008270BE"/>
    <w:rsid w:val="00835BFB"/>
    <w:rsid w:val="00846B3A"/>
    <w:rsid w:val="0085490B"/>
    <w:rsid w:val="00897572"/>
    <w:rsid w:val="008B6718"/>
    <w:rsid w:val="008B6C6C"/>
    <w:rsid w:val="008B711B"/>
    <w:rsid w:val="008C64A5"/>
    <w:rsid w:val="008D4A13"/>
    <w:rsid w:val="008F18D4"/>
    <w:rsid w:val="008F36D1"/>
    <w:rsid w:val="008F5E12"/>
    <w:rsid w:val="00916AA4"/>
    <w:rsid w:val="009316EB"/>
    <w:rsid w:val="00952708"/>
    <w:rsid w:val="009540B2"/>
    <w:rsid w:val="00955FF5"/>
    <w:rsid w:val="009621B1"/>
    <w:rsid w:val="00963455"/>
    <w:rsid w:val="009658CD"/>
    <w:rsid w:val="00974385"/>
    <w:rsid w:val="009A343F"/>
    <w:rsid w:val="009A6D97"/>
    <w:rsid w:val="009D0616"/>
    <w:rsid w:val="009E77F6"/>
    <w:rsid w:val="009F4451"/>
    <w:rsid w:val="009F4711"/>
    <w:rsid w:val="009F67D6"/>
    <w:rsid w:val="00A035E0"/>
    <w:rsid w:val="00A1291C"/>
    <w:rsid w:val="00A25B32"/>
    <w:rsid w:val="00A36C7C"/>
    <w:rsid w:val="00A414B2"/>
    <w:rsid w:val="00A55D87"/>
    <w:rsid w:val="00A62DB7"/>
    <w:rsid w:val="00A66109"/>
    <w:rsid w:val="00A66D9E"/>
    <w:rsid w:val="00A77C0C"/>
    <w:rsid w:val="00A8113B"/>
    <w:rsid w:val="00A91FD1"/>
    <w:rsid w:val="00A96BFF"/>
    <w:rsid w:val="00AA7076"/>
    <w:rsid w:val="00AA7694"/>
    <w:rsid w:val="00AA7CC9"/>
    <w:rsid w:val="00AC0999"/>
    <w:rsid w:val="00AC2F4C"/>
    <w:rsid w:val="00AD3A6D"/>
    <w:rsid w:val="00AD3F6E"/>
    <w:rsid w:val="00AE0059"/>
    <w:rsid w:val="00AE06AD"/>
    <w:rsid w:val="00B137E6"/>
    <w:rsid w:val="00B239C8"/>
    <w:rsid w:val="00B267FF"/>
    <w:rsid w:val="00B53705"/>
    <w:rsid w:val="00B6560F"/>
    <w:rsid w:val="00B939FE"/>
    <w:rsid w:val="00BA1AE0"/>
    <w:rsid w:val="00C01A81"/>
    <w:rsid w:val="00C525E1"/>
    <w:rsid w:val="00C52E50"/>
    <w:rsid w:val="00C53DFC"/>
    <w:rsid w:val="00C5718B"/>
    <w:rsid w:val="00C638A8"/>
    <w:rsid w:val="00C67FC8"/>
    <w:rsid w:val="00C833B1"/>
    <w:rsid w:val="00C85A11"/>
    <w:rsid w:val="00CA3B28"/>
    <w:rsid w:val="00CB7E79"/>
    <w:rsid w:val="00CD4011"/>
    <w:rsid w:val="00CF337A"/>
    <w:rsid w:val="00CF4309"/>
    <w:rsid w:val="00CF75B2"/>
    <w:rsid w:val="00D2580C"/>
    <w:rsid w:val="00D54ADD"/>
    <w:rsid w:val="00DB34F6"/>
    <w:rsid w:val="00DB550E"/>
    <w:rsid w:val="00DB62B9"/>
    <w:rsid w:val="00DD3CED"/>
    <w:rsid w:val="00DF4B9A"/>
    <w:rsid w:val="00E03BA1"/>
    <w:rsid w:val="00E0454A"/>
    <w:rsid w:val="00E04F7F"/>
    <w:rsid w:val="00E0754F"/>
    <w:rsid w:val="00E11FBE"/>
    <w:rsid w:val="00E23964"/>
    <w:rsid w:val="00E271AC"/>
    <w:rsid w:val="00E35DAA"/>
    <w:rsid w:val="00E432E9"/>
    <w:rsid w:val="00E56D9C"/>
    <w:rsid w:val="00E5722D"/>
    <w:rsid w:val="00E57453"/>
    <w:rsid w:val="00E61892"/>
    <w:rsid w:val="00E819E0"/>
    <w:rsid w:val="00E945F2"/>
    <w:rsid w:val="00E94A83"/>
    <w:rsid w:val="00EB3317"/>
    <w:rsid w:val="00ED1854"/>
    <w:rsid w:val="00ED2E31"/>
    <w:rsid w:val="00EF5A7F"/>
    <w:rsid w:val="00F11C00"/>
    <w:rsid w:val="00F235C4"/>
    <w:rsid w:val="00F277CE"/>
    <w:rsid w:val="00F33C29"/>
    <w:rsid w:val="00F9137E"/>
    <w:rsid w:val="00F95362"/>
    <w:rsid w:val="00FB0838"/>
    <w:rsid w:val="00FD59D3"/>
    <w:rsid w:val="00FF5C7B"/>
    <w:rsid w:val="01676F8A"/>
    <w:rsid w:val="01840ED7"/>
    <w:rsid w:val="021001EB"/>
    <w:rsid w:val="028B64A2"/>
    <w:rsid w:val="02FB15D0"/>
    <w:rsid w:val="035660CB"/>
    <w:rsid w:val="03CA7149"/>
    <w:rsid w:val="05397748"/>
    <w:rsid w:val="06600081"/>
    <w:rsid w:val="069B2FD4"/>
    <w:rsid w:val="06A905A2"/>
    <w:rsid w:val="06F03D6D"/>
    <w:rsid w:val="08A518BF"/>
    <w:rsid w:val="0960323B"/>
    <w:rsid w:val="09806D25"/>
    <w:rsid w:val="09BF77ED"/>
    <w:rsid w:val="0A2B0B37"/>
    <w:rsid w:val="0A871DCE"/>
    <w:rsid w:val="0C4841E5"/>
    <w:rsid w:val="0D156991"/>
    <w:rsid w:val="0E7C7A2D"/>
    <w:rsid w:val="0E7F36C6"/>
    <w:rsid w:val="0ED555C5"/>
    <w:rsid w:val="0EEB6487"/>
    <w:rsid w:val="0F5B408E"/>
    <w:rsid w:val="0F631A0A"/>
    <w:rsid w:val="0F76307C"/>
    <w:rsid w:val="0F88453B"/>
    <w:rsid w:val="106570B5"/>
    <w:rsid w:val="10877454"/>
    <w:rsid w:val="109B03CC"/>
    <w:rsid w:val="10F13254"/>
    <w:rsid w:val="110E5233"/>
    <w:rsid w:val="11230F0A"/>
    <w:rsid w:val="11AD1F3F"/>
    <w:rsid w:val="11D20449"/>
    <w:rsid w:val="12065420"/>
    <w:rsid w:val="12DF406E"/>
    <w:rsid w:val="134C4E5E"/>
    <w:rsid w:val="137B4F89"/>
    <w:rsid w:val="145426E6"/>
    <w:rsid w:val="15CE26EF"/>
    <w:rsid w:val="166149F5"/>
    <w:rsid w:val="16A24B17"/>
    <w:rsid w:val="185B0075"/>
    <w:rsid w:val="189646BC"/>
    <w:rsid w:val="18A95ACA"/>
    <w:rsid w:val="193208CA"/>
    <w:rsid w:val="19B704A8"/>
    <w:rsid w:val="19C87F63"/>
    <w:rsid w:val="1A06332F"/>
    <w:rsid w:val="1A517837"/>
    <w:rsid w:val="1AC94917"/>
    <w:rsid w:val="1B4A5220"/>
    <w:rsid w:val="1BBD21CD"/>
    <w:rsid w:val="1BC73294"/>
    <w:rsid w:val="1CAC4E19"/>
    <w:rsid w:val="1CB24B11"/>
    <w:rsid w:val="1CFB59E8"/>
    <w:rsid w:val="1D3B8B1D"/>
    <w:rsid w:val="1E262080"/>
    <w:rsid w:val="1E2D4F49"/>
    <w:rsid w:val="1F174EC3"/>
    <w:rsid w:val="1F605523"/>
    <w:rsid w:val="1F63358C"/>
    <w:rsid w:val="1FAB92A3"/>
    <w:rsid w:val="1FFF7549"/>
    <w:rsid w:val="21604133"/>
    <w:rsid w:val="21921F06"/>
    <w:rsid w:val="23FFACE5"/>
    <w:rsid w:val="241E6ECF"/>
    <w:rsid w:val="2505521B"/>
    <w:rsid w:val="251D5F8B"/>
    <w:rsid w:val="25CD5911"/>
    <w:rsid w:val="265E5418"/>
    <w:rsid w:val="27893DAB"/>
    <w:rsid w:val="281F22FE"/>
    <w:rsid w:val="28445183"/>
    <w:rsid w:val="29A86EE6"/>
    <w:rsid w:val="2AF35C03"/>
    <w:rsid w:val="2B2B6F28"/>
    <w:rsid w:val="2B7C1A43"/>
    <w:rsid w:val="2B8A1EA0"/>
    <w:rsid w:val="2B977B63"/>
    <w:rsid w:val="2C920367"/>
    <w:rsid w:val="2CB81648"/>
    <w:rsid w:val="2D3B0E3B"/>
    <w:rsid w:val="2D873E13"/>
    <w:rsid w:val="2E267B1B"/>
    <w:rsid w:val="2E7745CB"/>
    <w:rsid w:val="2EAC41ED"/>
    <w:rsid w:val="2EAE6CA3"/>
    <w:rsid w:val="2ED523E6"/>
    <w:rsid w:val="2EDF5E03"/>
    <w:rsid w:val="2F5D35C4"/>
    <w:rsid w:val="2F6F8127"/>
    <w:rsid w:val="2F875BE6"/>
    <w:rsid w:val="2FF73AC4"/>
    <w:rsid w:val="30326EFC"/>
    <w:rsid w:val="30A21A3A"/>
    <w:rsid w:val="31024E05"/>
    <w:rsid w:val="310448C3"/>
    <w:rsid w:val="31A559CD"/>
    <w:rsid w:val="328F49B3"/>
    <w:rsid w:val="33613F62"/>
    <w:rsid w:val="346A078E"/>
    <w:rsid w:val="34B60ED2"/>
    <w:rsid w:val="351453A4"/>
    <w:rsid w:val="35297616"/>
    <w:rsid w:val="35EE2DF7"/>
    <w:rsid w:val="367F0BA3"/>
    <w:rsid w:val="37265173"/>
    <w:rsid w:val="37AB357A"/>
    <w:rsid w:val="37FAC5F8"/>
    <w:rsid w:val="38305977"/>
    <w:rsid w:val="39675C89"/>
    <w:rsid w:val="39A47721"/>
    <w:rsid w:val="3A511CEF"/>
    <w:rsid w:val="3A5D24A2"/>
    <w:rsid w:val="3AED35AD"/>
    <w:rsid w:val="3AFD53D4"/>
    <w:rsid w:val="3B140CCD"/>
    <w:rsid w:val="3B197282"/>
    <w:rsid w:val="3BDD02C5"/>
    <w:rsid w:val="3BFD5301"/>
    <w:rsid w:val="3C13079F"/>
    <w:rsid w:val="3C2847AD"/>
    <w:rsid w:val="3C333252"/>
    <w:rsid w:val="3C4C637B"/>
    <w:rsid w:val="3CDDF72E"/>
    <w:rsid w:val="3D550DAB"/>
    <w:rsid w:val="3D6C09D0"/>
    <w:rsid w:val="3DF27C9A"/>
    <w:rsid w:val="3E6B4177"/>
    <w:rsid w:val="3E9FBC29"/>
    <w:rsid w:val="3EE17638"/>
    <w:rsid w:val="3EEC59CA"/>
    <w:rsid w:val="3F4305D7"/>
    <w:rsid w:val="3F5B5C7D"/>
    <w:rsid w:val="3FAF40EF"/>
    <w:rsid w:val="40793ED7"/>
    <w:rsid w:val="411078CD"/>
    <w:rsid w:val="41936CCC"/>
    <w:rsid w:val="419E7FFC"/>
    <w:rsid w:val="41D5005A"/>
    <w:rsid w:val="43BD29AF"/>
    <w:rsid w:val="43F578BD"/>
    <w:rsid w:val="45345603"/>
    <w:rsid w:val="459120BF"/>
    <w:rsid w:val="45FD8929"/>
    <w:rsid w:val="47290367"/>
    <w:rsid w:val="48357040"/>
    <w:rsid w:val="496D1EC9"/>
    <w:rsid w:val="4A997874"/>
    <w:rsid w:val="4B4D3BBE"/>
    <w:rsid w:val="4C354180"/>
    <w:rsid w:val="4C3E48B5"/>
    <w:rsid w:val="4CAA6A9E"/>
    <w:rsid w:val="4CE000AE"/>
    <w:rsid w:val="4E9066F0"/>
    <w:rsid w:val="4EB35770"/>
    <w:rsid w:val="4EBD6C5D"/>
    <w:rsid w:val="5073598C"/>
    <w:rsid w:val="50F46775"/>
    <w:rsid w:val="51726B74"/>
    <w:rsid w:val="52920625"/>
    <w:rsid w:val="52AD7835"/>
    <w:rsid w:val="52AFC14F"/>
    <w:rsid w:val="530C74BB"/>
    <w:rsid w:val="53777F05"/>
    <w:rsid w:val="546A643A"/>
    <w:rsid w:val="548D6A45"/>
    <w:rsid w:val="553152CF"/>
    <w:rsid w:val="573C2F0E"/>
    <w:rsid w:val="5A1F4E71"/>
    <w:rsid w:val="5B3524F6"/>
    <w:rsid w:val="5B52515F"/>
    <w:rsid w:val="5BF153DD"/>
    <w:rsid w:val="5D482903"/>
    <w:rsid w:val="5D52796E"/>
    <w:rsid w:val="5E7C7CE6"/>
    <w:rsid w:val="5F1EA724"/>
    <w:rsid w:val="5F9329D2"/>
    <w:rsid w:val="5FC74132"/>
    <w:rsid w:val="5FF6A2B8"/>
    <w:rsid w:val="5FF9F44E"/>
    <w:rsid w:val="607D37A6"/>
    <w:rsid w:val="60B00E2F"/>
    <w:rsid w:val="61D3FC68"/>
    <w:rsid w:val="624F5CF6"/>
    <w:rsid w:val="625D9DEC"/>
    <w:rsid w:val="62C31218"/>
    <w:rsid w:val="638D477B"/>
    <w:rsid w:val="63EE37FF"/>
    <w:rsid w:val="64812AE8"/>
    <w:rsid w:val="64EE0261"/>
    <w:rsid w:val="66052DA9"/>
    <w:rsid w:val="66501AE8"/>
    <w:rsid w:val="66FF61CC"/>
    <w:rsid w:val="67583B0E"/>
    <w:rsid w:val="676964E9"/>
    <w:rsid w:val="67E566D9"/>
    <w:rsid w:val="68731B91"/>
    <w:rsid w:val="68755F23"/>
    <w:rsid w:val="68813E50"/>
    <w:rsid w:val="68955279"/>
    <w:rsid w:val="69166B06"/>
    <w:rsid w:val="6ABF24BE"/>
    <w:rsid w:val="6ADBD885"/>
    <w:rsid w:val="6B3F3E52"/>
    <w:rsid w:val="6B7E0053"/>
    <w:rsid w:val="6BFEDE5F"/>
    <w:rsid w:val="6CCE28A2"/>
    <w:rsid w:val="6DAA1953"/>
    <w:rsid w:val="6DFB8446"/>
    <w:rsid w:val="6E414558"/>
    <w:rsid w:val="6E511E41"/>
    <w:rsid w:val="6EB7B5BB"/>
    <w:rsid w:val="6EDC35ED"/>
    <w:rsid w:val="6EFD642E"/>
    <w:rsid w:val="6F106A8F"/>
    <w:rsid w:val="6F784AF0"/>
    <w:rsid w:val="6FD7576A"/>
    <w:rsid w:val="6FF317E3"/>
    <w:rsid w:val="705A7DAF"/>
    <w:rsid w:val="708142C4"/>
    <w:rsid w:val="71804EC5"/>
    <w:rsid w:val="71D15BC9"/>
    <w:rsid w:val="7255453E"/>
    <w:rsid w:val="72FE0BBA"/>
    <w:rsid w:val="730D7B4F"/>
    <w:rsid w:val="7346211D"/>
    <w:rsid w:val="73465C7A"/>
    <w:rsid w:val="737C4615"/>
    <w:rsid w:val="73A103C3"/>
    <w:rsid w:val="73F0553C"/>
    <w:rsid w:val="741E5829"/>
    <w:rsid w:val="745558E8"/>
    <w:rsid w:val="74561EEC"/>
    <w:rsid w:val="74782A0E"/>
    <w:rsid w:val="74CF4B4B"/>
    <w:rsid w:val="75632DEE"/>
    <w:rsid w:val="76EC317E"/>
    <w:rsid w:val="76FB2034"/>
    <w:rsid w:val="777FAA48"/>
    <w:rsid w:val="77BBAEA9"/>
    <w:rsid w:val="77BDD881"/>
    <w:rsid w:val="77E510D8"/>
    <w:rsid w:val="77F72846"/>
    <w:rsid w:val="77FB89ED"/>
    <w:rsid w:val="78823444"/>
    <w:rsid w:val="79003493"/>
    <w:rsid w:val="796439FE"/>
    <w:rsid w:val="79769E28"/>
    <w:rsid w:val="79CAB4C6"/>
    <w:rsid w:val="79CCAA5B"/>
    <w:rsid w:val="79CCFF0C"/>
    <w:rsid w:val="7A1E0708"/>
    <w:rsid w:val="7A32318A"/>
    <w:rsid w:val="7A996FD7"/>
    <w:rsid w:val="7BEB1AB4"/>
    <w:rsid w:val="7BFE3484"/>
    <w:rsid w:val="7BFFFD95"/>
    <w:rsid w:val="7CCF15A0"/>
    <w:rsid w:val="7D733B02"/>
    <w:rsid w:val="7DCF48C3"/>
    <w:rsid w:val="7DFFBBCE"/>
    <w:rsid w:val="7E292D8B"/>
    <w:rsid w:val="7EA2394E"/>
    <w:rsid w:val="7EFEE213"/>
    <w:rsid w:val="7F893C4C"/>
    <w:rsid w:val="7FD562CA"/>
    <w:rsid w:val="7FE52CE1"/>
    <w:rsid w:val="7FE73FC6"/>
    <w:rsid w:val="7FF83E4E"/>
    <w:rsid w:val="7FFA6C58"/>
    <w:rsid w:val="7FFE5D35"/>
    <w:rsid w:val="AFEF3E3B"/>
    <w:rsid w:val="AFFF1FD4"/>
    <w:rsid w:val="B45BC4AE"/>
    <w:rsid w:val="B5F5F264"/>
    <w:rsid w:val="B77CC866"/>
    <w:rsid w:val="B7DF0100"/>
    <w:rsid w:val="BDBBCCAD"/>
    <w:rsid w:val="BDEF3338"/>
    <w:rsid w:val="BDFD5ABB"/>
    <w:rsid w:val="BE6B3A41"/>
    <w:rsid w:val="BECCA579"/>
    <w:rsid w:val="BF73F314"/>
    <w:rsid w:val="BFFF299F"/>
    <w:rsid w:val="C9EC8CA4"/>
    <w:rsid w:val="D7EF1EB4"/>
    <w:rsid w:val="D8BFB7B5"/>
    <w:rsid w:val="DBAB420A"/>
    <w:rsid w:val="DE36EC78"/>
    <w:rsid w:val="DF7FE4B7"/>
    <w:rsid w:val="DFFBC3DB"/>
    <w:rsid w:val="E3FE8246"/>
    <w:rsid w:val="E6DF15D6"/>
    <w:rsid w:val="EBFE8056"/>
    <w:rsid w:val="EFFCBA1F"/>
    <w:rsid w:val="EFFD57CB"/>
    <w:rsid w:val="EFFF1D03"/>
    <w:rsid w:val="F34DD04A"/>
    <w:rsid w:val="F3FFABEE"/>
    <w:rsid w:val="F52F968C"/>
    <w:rsid w:val="F57E8382"/>
    <w:rsid w:val="F6F79C65"/>
    <w:rsid w:val="F75F8E22"/>
    <w:rsid w:val="F77FE0B6"/>
    <w:rsid w:val="F7EFFBEA"/>
    <w:rsid w:val="F7FC6E2A"/>
    <w:rsid w:val="F7FF6789"/>
    <w:rsid w:val="F7FF9080"/>
    <w:rsid w:val="F8790D52"/>
    <w:rsid w:val="F9FDF1C4"/>
    <w:rsid w:val="FAFF304C"/>
    <w:rsid w:val="FB0F55A0"/>
    <w:rsid w:val="FB7E1D84"/>
    <w:rsid w:val="FBAF480F"/>
    <w:rsid w:val="FCAB6DC9"/>
    <w:rsid w:val="FDFF9C00"/>
    <w:rsid w:val="FF5FC38F"/>
    <w:rsid w:val="FF6ACB63"/>
    <w:rsid w:val="FF6CAE75"/>
    <w:rsid w:val="FF6FCF9A"/>
    <w:rsid w:val="FF7EFEA7"/>
    <w:rsid w:val="FFF94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nhideWhenUsed="0" w:uiPriority="0" w:semiHidden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qFormat="1" w:uiPriority="99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Autospacing="1" w:afterAutospacing="1"/>
      <w:outlineLvl w:val="1"/>
    </w:pPr>
    <w:rPr>
      <w:rFonts w:hint="eastAsia" w:cs="Times New Roman"/>
      <w:b/>
      <w:bCs/>
      <w:sz w:val="36"/>
      <w:szCs w:val="36"/>
    </w:rPr>
  </w:style>
  <w:style w:type="paragraph" w:styleId="3">
    <w:name w:val="heading 3"/>
    <w:basedOn w:val="1"/>
    <w:next w:val="1"/>
    <w:qFormat/>
    <w:uiPriority w:val="0"/>
    <w:pPr>
      <w:spacing w:beforeAutospacing="1" w:afterAutospacing="1"/>
      <w:outlineLvl w:val="2"/>
    </w:pPr>
    <w:rPr>
      <w:rFonts w:hint="eastAsia" w:cs="Times New Roman"/>
      <w:b/>
      <w:bCs/>
      <w:sz w:val="27"/>
      <w:szCs w:val="27"/>
    </w:rPr>
  </w:style>
  <w:style w:type="paragraph" w:styleId="4">
    <w:name w:val="heading 5"/>
    <w:basedOn w:val="1"/>
    <w:next w:val="1"/>
    <w:link w:val="19"/>
    <w:qFormat/>
    <w:uiPriority w:val="0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13">
    <w:name w:val="Default Paragraph Font"/>
    <w:semiHidden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qFormat/>
    <w:uiPriority w:val="35"/>
    <w:pPr>
      <w:widowControl w:val="0"/>
      <w:spacing w:after="160" w:line="278" w:lineRule="auto"/>
    </w:pPr>
    <w:rPr>
      <w:rFonts w:ascii="Calibri Light" w:hAnsi="Calibri Light" w:eastAsia="黑体" w:cs="Times New Roman"/>
      <w:kern w:val="2"/>
      <w:sz w:val="20"/>
      <w:szCs w:val="20"/>
    </w:rPr>
  </w:style>
  <w:style w:type="paragraph" w:styleId="6">
    <w:name w:val="annotation text"/>
    <w:basedOn w:val="1"/>
    <w:link w:val="20"/>
    <w:qFormat/>
    <w:uiPriority w:val="0"/>
  </w:style>
  <w:style w:type="paragraph" w:styleId="7">
    <w:name w:val="Block Text"/>
    <w:basedOn w:val="1"/>
    <w:unhideWhenUsed/>
    <w:qFormat/>
    <w:uiPriority w:val="99"/>
    <w:pPr>
      <w:spacing w:after="120"/>
      <w:ind w:left="1440" w:leftChars="700" w:right="1440" w:rightChars="700"/>
    </w:pPr>
    <w:rPr>
      <w:sz w:val="32"/>
    </w:rPr>
  </w:style>
  <w:style w:type="paragraph" w:styleId="8">
    <w:name w:val="footer"/>
    <w:basedOn w:val="1"/>
    <w:link w:val="42"/>
    <w:uiPriority w:val="0"/>
    <w:pPr>
      <w:tabs>
        <w:tab w:val="center" w:pos="4680"/>
        <w:tab w:val="right" w:pos="9360"/>
      </w:tabs>
    </w:pPr>
  </w:style>
  <w:style w:type="paragraph" w:styleId="9">
    <w:name w:val="header"/>
    <w:basedOn w:val="1"/>
    <w:link w:val="41"/>
    <w:uiPriority w:val="0"/>
    <w:pPr>
      <w:tabs>
        <w:tab w:val="center" w:pos="4680"/>
        <w:tab w:val="right" w:pos="9360"/>
      </w:tabs>
    </w:pPr>
  </w:style>
  <w:style w:type="paragraph" w:styleId="10">
    <w:name w:val="Normal (Web)"/>
    <w:basedOn w:val="1"/>
    <w:qFormat/>
    <w:uiPriority w:val="0"/>
  </w:style>
  <w:style w:type="paragraph" w:styleId="11">
    <w:name w:val="annotation subject"/>
    <w:basedOn w:val="6"/>
    <w:next w:val="6"/>
    <w:link w:val="21"/>
    <w:qFormat/>
    <w:uiPriority w:val="0"/>
    <w:rPr>
      <w:b/>
      <w:bCs/>
    </w:rPr>
  </w:style>
  <w:style w:type="character" w:styleId="14">
    <w:name w:val="Strong"/>
    <w:basedOn w:val="13"/>
    <w:qFormat/>
    <w:uiPriority w:val="0"/>
    <w:rPr>
      <w:b/>
    </w:rPr>
  </w:style>
  <w:style w:type="character" w:styleId="15">
    <w:name w:val="Emphasis"/>
    <w:qFormat/>
    <w:uiPriority w:val="0"/>
    <w:rPr>
      <w:i/>
    </w:rPr>
  </w:style>
  <w:style w:type="character" w:styleId="16">
    <w:name w:val="line number"/>
    <w:basedOn w:val="13"/>
    <w:qFormat/>
    <w:uiPriority w:val="0"/>
  </w:style>
  <w:style w:type="character" w:styleId="17">
    <w:name w:val="Hyperlink"/>
    <w:qFormat/>
    <w:uiPriority w:val="0"/>
    <w:rPr>
      <w:color w:val="0000FF"/>
      <w:u w:val="single"/>
    </w:rPr>
  </w:style>
  <w:style w:type="character" w:styleId="18">
    <w:name w:val="annotation reference"/>
    <w:qFormat/>
    <w:uiPriority w:val="0"/>
    <w:rPr>
      <w:sz w:val="21"/>
      <w:szCs w:val="21"/>
    </w:rPr>
  </w:style>
  <w:style w:type="character" w:customStyle="1" w:styleId="19">
    <w:name w:val="Heading 5 Char"/>
    <w:link w:val="4"/>
    <w:semiHidden/>
    <w:qFormat/>
    <w:uiPriority w:val="0"/>
    <w:rPr>
      <w:rFonts w:ascii="宋体" w:hAnsi="宋体" w:cs="宋体"/>
      <w:b/>
      <w:bCs/>
      <w:sz w:val="28"/>
      <w:szCs w:val="28"/>
    </w:rPr>
  </w:style>
  <w:style w:type="character" w:customStyle="1" w:styleId="20">
    <w:name w:val="Comment Text Char"/>
    <w:link w:val="6"/>
    <w:qFormat/>
    <w:uiPriority w:val="0"/>
    <w:rPr>
      <w:rFonts w:ascii="宋体" w:hAnsi="宋体" w:cs="宋体"/>
      <w:sz w:val="24"/>
      <w:szCs w:val="24"/>
    </w:rPr>
  </w:style>
  <w:style w:type="character" w:customStyle="1" w:styleId="21">
    <w:name w:val="Comment Subject Char"/>
    <w:link w:val="11"/>
    <w:qFormat/>
    <w:uiPriority w:val="0"/>
    <w:rPr>
      <w:rFonts w:ascii="宋体" w:hAnsi="宋体" w:cs="宋体"/>
      <w:b/>
      <w:bCs/>
      <w:sz w:val="24"/>
      <w:szCs w:val="24"/>
    </w:rPr>
  </w:style>
  <w:style w:type="paragraph" w:styleId="22">
    <w:name w:val="List Paragraph"/>
    <w:basedOn w:val="1"/>
    <w:qFormat/>
    <w:uiPriority w:val="99"/>
    <w:pPr>
      <w:ind w:firstLine="420" w:firstLineChars="200"/>
    </w:pPr>
  </w:style>
  <w:style w:type="paragraph" w:customStyle="1" w:styleId="23">
    <w:name w:val="修订1"/>
    <w:unhideWhenUsed/>
    <w:qFormat/>
    <w:uiPriority w:val="99"/>
    <w:rPr>
      <w:rFonts w:ascii="宋体" w:hAnsi="宋体" w:eastAsia="宋体" w:cs="宋体"/>
      <w:sz w:val="24"/>
      <w:szCs w:val="24"/>
      <w:lang w:val="en-US" w:eastAsia="zh-CN" w:bidi="ar-SA"/>
    </w:rPr>
  </w:style>
  <w:style w:type="paragraph" w:customStyle="1" w:styleId="24">
    <w:name w:val="书目1"/>
    <w:basedOn w:val="1"/>
    <w:link w:val="25"/>
    <w:qFormat/>
    <w:uiPriority w:val="0"/>
    <w:pPr>
      <w:tabs>
        <w:tab w:val="left" w:pos="500"/>
      </w:tabs>
      <w:ind w:left="504" w:hanging="504"/>
    </w:pPr>
    <w:rPr>
      <w:rFonts w:ascii="Times New Roman" w:hAnsi="Times New Roman" w:cs="Times New Roman"/>
      <w:color w:val="000000"/>
    </w:rPr>
  </w:style>
  <w:style w:type="character" w:customStyle="1" w:styleId="25">
    <w:name w:val="Bibliography 字符"/>
    <w:link w:val="24"/>
    <w:qFormat/>
    <w:uiPriority w:val="0"/>
    <w:rPr>
      <w:color w:val="000000"/>
      <w:sz w:val="24"/>
      <w:szCs w:val="24"/>
    </w:rPr>
  </w:style>
  <w:style w:type="character" w:customStyle="1" w:styleId="26">
    <w:name w:val="font51"/>
    <w:qFormat/>
    <w:uiPriority w:val="0"/>
    <w:rPr>
      <w:rFonts w:ascii="微软雅黑" w:hAnsi="微软雅黑" w:eastAsia="微软雅黑" w:cs="微软雅黑"/>
      <w:color w:val="000000"/>
      <w:sz w:val="32"/>
      <w:szCs w:val="32"/>
      <w:u w:val="none"/>
    </w:rPr>
  </w:style>
  <w:style w:type="character" w:customStyle="1" w:styleId="27">
    <w:name w:val="font21"/>
    <w:qFormat/>
    <w:uiPriority w:val="0"/>
    <w:rPr>
      <w:rFonts w:hint="eastAsia" w:ascii="宋体" w:hAnsi="宋体" w:eastAsia="宋体" w:cs="宋体"/>
      <w:color w:val="000000"/>
      <w:sz w:val="32"/>
      <w:szCs w:val="32"/>
      <w:u w:val="none"/>
    </w:rPr>
  </w:style>
  <w:style w:type="character" w:customStyle="1" w:styleId="28">
    <w:name w:val="font41"/>
    <w:qFormat/>
    <w:uiPriority w:val="0"/>
    <w:rPr>
      <w:rFonts w:hint="default" w:ascii="Times New Roman" w:hAnsi="Times New Roman" w:cs="Times New Roman"/>
      <w:b/>
      <w:bCs/>
      <w:color w:val="000000"/>
      <w:sz w:val="32"/>
      <w:szCs w:val="32"/>
      <w:u w:val="none"/>
    </w:rPr>
  </w:style>
  <w:style w:type="character" w:customStyle="1" w:styleId="29">
    <w:name w:val="font31"/>
    <w:qFormat/>
    <w:uiPriority w:val="0"/>
    <w:rPr>
      <w:rFonts w:hint="eastAsia" w:ascii="宋体" w:hAnsi="宋体" w:eastAsia="宋体" w:cs="宋体"/>
      <w:b/>
      <w:bCs/>
      <w:color w:val="000000"/>
      <w:sz w:val="32"/>
      <w:szCs w:val="32"/>
      <w:u w:val="none"/>
    </w:rPr>
  </w:style>
  <w:style w:type="character" w:customStyle="1" w:styleId="30">
    <w:name w:val="font61"/>
    <w:qFormat/>
    <w:uiPriority w:val="0"/>
    <w:rPr>
      <w:rFonts w:hint="default" w:ascii="Times New Roman" w:hAnsi="Times New Roman" w:cs="Times New Roman"/>
      <w:color w:val="000000"/>
      <w:sz w:val="32"/>
      <w:szCs w:val="32"/>
      <w:u w:val="none"/>
    </w:rPr>
  </w:style>
  <w:style w:type="character" w:customStyle="1" w:styleId="31">
    <w:name w:val="font91"/>
    <w:qFormat/>
    <w:uiPriority w:val="0"/>
    <w:rPr>
      <w:rFonts w:hint="default" w:ascii="Times New Roman" w:hAnsi="Times New Roman" w:cs="Times New Roman"/>
      <w:color w:val="000000"/>
      <w:sz w:val="32"/>
      <w:szCs w:val="32"/>
      <w:u w:val="none"/>
    </w:rPr>
  </w:style>
  <w:style w:type="character" w:customStyle="1" w:styleId="32">
    <w:name w:val="font101"/>
    <w:qFormat/>
    <w:uiPriority w:val="0"/>
    <w:rPr>
      <w:rFonts w:hint="eastAsia" w:ascii="宋体" w:hAnsi="宋体" w:eastAsia="宋体" w:cs="宋体"/>
      <w:color w:val="000000"/>
      <w:sz w:val="32"/>
      <w:szCs w:val="32"/>
      <w:u w:val="none"/>
    </w:rPr>
  </w:style>
  <w:style w:type="character" w:customStyle="1" w:styleId="33">
    <w:name w:val="font01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34">
    <w:name w:val="font11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35">
    <w:name w:val="font71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paragraph" w:customStyle="1" w:styleId="36">
    <w:name w:val="Revision1"/>
    <w:unhideWhenUsed/>
    <w:qFormat/>
    <w:uiPriority w:val="99"/>
    <w:rPr>
      <w:rFonts w:ascii="宋体" w:hAnsi="宋体" w:eastAsia="宋体" w:cs="宋体"/>
      <w:sz w:val="24"/>
      <w:szCs w:val="24"/>
      <w:lang w:val="en-US" w:eastAsia="zh-CN" w:bidi="ar-SA"/>
    </w:rPr>
  </w:style>
  <w:style w:type="paragraph" w:customStyle="1" w:styleId="37">
    <w:name w:val="Revision2"/>
    <w:hidden/>
    <w:unhideWhenUsed/>
    <w:qFormat/>
    <w:uiPriority w:val="99"/>
    <w:rPr>
      <w:rFonts w:ascii="宋体" w:hAnsi="宋体" w:eastAsia="宋体" w:cs="宋体"/>
      <w:sz w:val="24"/>
      <w:szCs w:val="24"/>
      <w:lang w:val="en-US" w:eastAsia="zh-CN" w:bidi="ar-SA"/>
    </w:rPr>
  </w:style>
  <w:style w:type="character" w:customStyle="1" w:styleId="38">
    <w:name w:val="Unresolved Mention1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9">
    <w:name w:val="Revision21"/>
    <w:unhideWhenUsed/>
    <w:qFormat/>
    <w:uiPriority w:val="99"/>
    <w:rPr>
      <w:rFonts w:ascii="宋体" w:hAnsi="宋体" w:eastAsia="宋体" w:cs="宋体"/>
      <w:sz w:val="24"/>
      <w:szCs w:val="24"/>
      <w:lang w:val="en-US" w:eastAsia="zh-CN" w:bidi="ar-SA"/>
    </w:rPr>
  </w:style>
  <w:style w:type="paragraph" w:customStyle="1" w:styleId="40">
    <w:name w:val="Revision"/>
    <w:hidden/>
    <w:unhideWhenUsed/>
    <w:uiPriority w:val="99"/>
    <w:rPr>
      <w:rFonts w:ascii="宋体" w:hAnsi="宋体" w:eastAsia="宋体" w:cs="宋体"/>
      <w:sz w:val="24"/>
      <w:szCs w:val="24"/>
      <w:lang w:val="en-US" w:eastAsia="zh-CN" w:bidi="ar-SA"/>
    </w:rPr>
  </w:style>
  <w:style w:type="character" w:customStyle="1" w:styleId="41">
    <w:name w:val="Header Char"/>
    <w:basedOn w:val="13"/>
    <w:link w:val="9"/>
    <w:uiPriority w:val="0"/>
    <w:rPr>
      <w:rFonts w:ascii="宋体" w:hAnsi="宋体" w:cs="宋体"/>
      <w:sz w:val="24"/>
      <w:szCs w:val="24"/>
      <w:lang w:eastAsia="zh-CN"/>
    </w:rPr>
  </w:style>
  <w:style w:type="character" w:customStyle="1" w:styleId="42">
    <w:name w:val="Footer Char"/>
    <w:basedOn w:val="13"/>
    <w:link w:val="8"/>
    <w:uiPriority w:val="0"/>
    <w:rPr>
      <w:rFonts w:ascii="宋体" w:hAnsi="宋体" w:cs="宋体"/>
      <w:sz w:val="24"/>
      <w:szCs w:val="24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902</Words>
  <Characters>5145</Characters>
  <Lines>42</Lines>
  <Paragraphs>12</Paragraphs>
  <TotalTime>15</TotalTime>
  <ScaleCrop>false</ScaleCrop>
  <LinksUpToDate>false</LinksUpToDate>
  <CharactersWithSpaces>6035</CharactersWithSpaces>
  <Application>WPS Office_12.1.25205.25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5T13:26:00Z</dcterms:created>
  <dc:creator>root</dc:creator>
  <cp:lastModifiedBy>apple</cp:lastModifiedBy>
  <dcterms:modified xsi:type="dcterms:W3CDTF">2026-03-19T20:32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KSOTemplateDocerSaveRecord">
    <vt:lpwstr>eyJoZGlkIjoiMmMxNTQzYzgwNzBlZmMwODhjZmQxYmY3YjU0YzRkZjAiLCJ1c2VySWQiOiI2NzI3MDg1MjUifQ==</vt:lpwstr>
  </property>
  <property fmtid="{D5CDD505-2E9C-101B-9397-08002B2CF9AE}" pid="4" name="ICV">
    <vt:lpwstr>4D1E2A97815916CA8A93A86950B51426_43</vt:lpwstr>
  </property>
  <property fmtid="{D5CDD505-2E9C-101B-9397-08002B2CF9AE}" pid="5" name="ZOTERO_PREF_1">
    <vt:lpwstr>&lt;data data-version="3" zotero-version="6.0.37"&gt;&lt;session id="HHJY3j9e"/&gt;&lt;style id="http://www.zotero.org/styles/china-national-standard-gb-t-7714-2015-numeric" hasBibliography="1" bibliographyStyleHasBeenSet="1"/&gt;&lt;prefs&gt;&lt;pref name="fieldType" value="Field"</vt:lpwstr>
  </property>
  <property fmtid="{D5CDD505-2E9C-101B-9397-08002B2CF9AE}" pid="6" name="ZOTERO_PREF_2">
    <vt:lpwstr>/&gt;&lt;/prefs&gt;&lt;/data&gt;</vt:lpwstr>
  </property>
</Properties>
</file>